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CC1517" w14:textId="510C8F20" w:rsidR="00EA21F3" w:rsidRPr="00244526" w:rsidRDefault="00EA21F3" w:rsidP="00EA21F3">
      <w:pPr>
        <w:jc w:val="right"/>
        <w:rPr>
          <w:rFonts w:asciiTheme="majorBidi" w:hAnsiTheme="majorBidi" w:cstheme="majorBidi"/>
          <w:b/>
          <w:bCs/>
          <w:sz w:val="24"/>
          <w:szCs w:val="24"/>
        </w:rPr>
      </w:pPr>
      <w:r w:rsidRPr="00244526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ED30BA" w:rsidRPr="0024452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gramStart"/>
      <w:r w:rsidR="00A01F16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244526">
        <w:rPr>
          <w:rFonts w:asciiTheme="majorBidi" w:hAnsiTheme="majorBidi" w:cstheme="majorBidi"/>
          <w:b/>
          <w:bCs/>
          <w:sz w:val="24"/>
          <w:szCs w:val="24"/>
        </w:rPr>
        <w:t xml:space="preserve">1  </w:t>
      </w:r>
      <w:bookmarkStart w:id="0" w:name="_Hlk528487857"/>
      <w:r w:rsidRPr="00244526">
        <w:rPr>
          <w:rFonts w:asciiTheme="majorBidi" w:hAnsiTheme="majorBidi" w:cstheme="majorBidi"/>
          <w:sz w:val="24"/>
          <w:szCs w:val="24"/>
        </w:rPr>
        <w:t>Genotypic</w:t>
      </w:r>
      <w:proofErr w:type="gramEnd"/>
      <w:r w:rsidRPr="00244526">
        <w:rPr>
          <w:rFonts w:asciiTheme="majorBidi" w:hAnsiTheme="majorBidi" w:cstheme="majorBidi"/>
          <w:sz w:val="24"/>
          <w:szCs w:val="24"/>
        </w:rPr>
        <w:t xml:space="preserve"> </w:t>
      </w:r>
      <w:r w:rsidR="008A198C" w:rsidRPr="00244526">
        <w:rPr>
          <w:rFonts w:asciiTheme="majorBidi" w:hAnsiTheme="majorBidi" w:cstheme="majorBidi"/>
          <w:sz w:val="24"/>
          <w:szCs w:val="24"/>
        </w:rPr>
        <w:t>d</w:t>
      </w:r>
      <w:r w:rsidRPr="00244526">
        <w:rPr>
          <w:rFonts w:asciiTheme="majorBidi" w:hAnsiTheme="majorBidi" w:cstheme="majorBidi"/>
          <w:sz w:val="24"/>
          <w:szCs w:val="24"/>
        </w:rPr>
        <w:t>istribution among patient and control cohort</w:t>
      </w:r>
      <w:r w:rsidR="009678AC" w:rsidRPr="00244526">
        <w:rPr>
          <w:rFonts w:asciiTheme="majorBidi" w:hAnsiTheme="majorBidi" w:cstheme="majorBidi"/>
          <w:sz w:val="24"/>
          <w:szCs w:val="24"/>
        </w:rPr>
        <w:t>.</w:t>
      </w:r>
      <w:bookmarkEnd w:id="0"/>
    </w:p>
    <w:tbl>
      <w:tblPr>
        <w:tblW w:w="14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8"/>
        <w:gridCol w:w="1261"/>
        <w:gridCol w:w="1685"/>
        <w:gridCol w:w="1277"/>
        <w:gridCol w:w="1049"/>
        <w:gridCol w:w="1089"/>
        <w:gridCol w:w="1534"/>
        <w:gridCol w:w="1213"/>
        <w:gridCol w:w="877"/>
        <w:gridCol w:w="1662"/>
        <w:gridCol w:w="1213"/>
      </w:tblGrid>
      <w:tr w:rsidR="00244526" w:rsidRPr="00244526" w14:paraId="3A87C597" w14:textId="77777777" w:rsidTr="00EE42E6">
        <w:trPr>
          <w:trHeight w:val="244"/>
        </w:trPr>
        <w:tc>
          <w:tcPr>
            <w:tcW w:w="1248" w:type="dxa"/>
            <w:vMerge w:val="restart"/>
            <w:shd w:val="clear" w:color="auto" w:fill="auto"/>
            <w:noWrap/>
            <w:vAlign w:val="center"/>
            <w:hideMark/>
          </w:tcPr>
          <w:p w14:paraId="5451FDD4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61" w:type="dxa"/>
            <w:vMerge w:val="restart"/>
            <w:vAlign w:val="center"/>
          </w:tcPr>
          <w:p w14:paraId="68838C33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685" w:type="dxa"/>
            <w:vMerge w:val="restart"/>
            <w:shd w:val="clear" w:color="auto" w:fill="auto"/>
            <w:noWrap/>
            <w:vAlign w:val="center"/>
            <w:hideMark/>
          </w:tcPr>
          <w:p w14:paraId="19A666BB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277" w:type="dxa"/>
            <w:vMerge w:val="restart"/>
            <w:shd w:val="clear" w:color="auto" w:fill="auto"/>
            <w:noWrap/>
            <w:vAlign w:val="center"/>
            <w:hideMark/>
          </w:tcPr>
          <w:p w14:paraId="1FBFE47C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049" w:type="dxa"/>
            <w:vMerge w:val="restart"/>
            <w:shd w:val="clear" w:color="auto" w:fill="auto"/>
            <w:noWrap/>
            <w:vAlign w:val="center"/>
            <w:hideMark/>
          </w:tcPr>
          <w:p w14:paraId="1FAD26A4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3836" w:type="dxa"/>
            <w:gridSpan w:val="3"/>
            <w:shd w:val="clear" w:color="auto" w:fill="auto"/>
            <w:noWrap/>
            <w:vAlign w:val="center"/>
            <w:hideMark/>
          </w:tcPr>
          <w:p w14:paraId="50B020E4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odel 1</w:t>
            </w:r>
            <w:r w:rsidRPr="0024452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752" w:type="dxa"/>
            <w:gridSpan w:val="3"/>
            <w:shd w:val="clear" w:color="auto" w:fill="auto"/>
            <w:noWrap/>
            <w:vAlign w:val="center"/>
            <w:hideMark/>
          </w:tcPr>
          <w:p w14:paraId="0FEAB754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odel 2</w:t>
            </w:r>
            <w:r w:rsidRPr="0024452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244526" w:rsidRPr="00244526" w14:paraId="4E01624C" w14:textId="77777777" w:rsidTr="00EE42E6">
        <w:trPr>
          <w:trHeight w:val="244"/>
        </w:trPr>
        <w:tc>
          <w:tcPr>
            <w:tcW w:w="1248" w:type="dxa"/>
            <w:vMerge/>
            <w:shd w:val="clear" w:color="auto" w:fill="auto"/>
            <w:noWrap/>
            <w:vAlign w:val="center"/>
            <w:hideMark/>
          </w:tcPr>
          <w:p w14:paraId="05B414EA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61" w:type="dxa"/>
            <w:vMerge/>
            <w:vAlign w:val="center"/>
          </w:tcPr>
          <w:p w14:paraId="68930D6D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85" w:type="dxa"/>
            <w:vMerge/>
            <w:shd w:val="clear" w:color="auto" w:fill="auto"/>
            <w:noWrap/>
            <w:vAlign w:val="center"/>
            <w:hideMark/>
          </w:tcPr>
          <w:p w14:paraId="6C77062E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7" w:type="dxa"/>
            <w:vMerge/>
            <w:shd w:val="clear" w:color="auto" w:fill="auto"/>
            <w:noWrap/>
            <w:vAlign w:val="center"/>
            <w:hideMark/>
          </w:tcPr>
          <w:p w14:paraId="2D350F05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49" w:type="dxa"/>
            <w:vMerge/>
            <w:shd w:val="clear" w:color="auto" w:fill="auto"/>
            <w:noWrap/>
            <w:vAlign w:val="center"/>
            <w:hideMark/>
          </w:tcPr>
          <w:p w14:paraId="678DF37A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4BC28628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0A18985" w14:textId="6AE34AF5" w:rsidR="00EE42E6" w:rsidRPr="00244526" w:rsidRDefault="00CE2092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8.75%CI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02576C0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8498FDF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14:paraId="49214770" w14:textId="4CEF7D61" w:rsidR="00EE42E6" w:rsidRPr="00244526" w:rsidRDefault="00CE2092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8.75%CI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CBE5CF8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</w:tr>
      <w:tr w:rsidR="00244526" w:rsidRPr="00244526" w14:paraId="24BD4EBF" w14:textId="77777777" w:rsidTr="00EE42E6">
        <w:trPr>
          <w:trHeight w:val="244"/>
        </w:trPr>
        <w:tc>
          <w:tcPr>
            <w:tcW w:w="1248" w:type="dxa"/>
            <w:vMerge w:val="restart"/>
            <w:vAlign w:val="center"/>
            <w:hideMark/>
          </w:tcPr>
          <w:p w14:paraId="2624CD09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UCP1</w:t>
            </w:r>
          </w:p>
        </w:tc>
        <w:tc>
          <w:tcPr>
            <w:tcW w:w="1261" w:type="dxa"/>
            <w:vMerge w:val="restart"/>
            <w:vAlign w:val="center"/>
          </w:tcPr>
          <w:p w14:paraId="6CDA9A6C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rs1800592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19631E5E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TT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A90BCD1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86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DA84808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54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6BE05E41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Ref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98CCD7D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9B40136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199F556D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62" w:type="dxa"/>
            <w:shd w:val="clear" w:color="auto" w:fill="auto"/>
            <w:vAlign w:val="center"/>
            <w:hideMark/>
          </w:tcPr>
          <w:p w14:paraId="109D0427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13" w:type="dxa"/>
            <w:shd w:val="clear" w:color="auto" w:fill="auto"/>
            <w:vAlign w:val="center"/>
            <w:hideMark/>
          </w:tcPr>
          <w:p w14:paraId="72B4FF91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44526" w:rsidRPr="00244526" w14:paraId="1648343C" w14:textId="77777777" w:rsidTr="00F21F42">
        <w:trPr>
          <w:trHeight w:val="244"/>
        </w:trPr>
        <w:tc>
          <w:tcPr>
            <w:tcW w:w="1248" w:type="dxa"/>
            <w:vMerge/>
            <w:vAlign w:val="center"/>
            <w:hideMark/>
          </w:tcPr>
          <w:p w14:paraId="0D82AC9D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vMerge/>
            <w:vAlign w:val="center"/>
          </w:tcPr>
          <w:p w14:paraId="6924B17D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3FB9F9ED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TC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CB5DA0E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77B2693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35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A83A6EC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.37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07A79D8E" w14:textId="2CC85C3D" w:rsidR="00EE42E6" w:rsidRPr="00244526" w:rsidRDefault="00F21F42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81-2.3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45400B1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65AB514D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.43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785AF05A" w14:textId="6735A968" w:rsidR="00EE42E6" w:rsidRPr="00244526" w:rsidRDefault="00F21F42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82-2.49</w:t>
            </w:r>
          </w:p>
        </w:tc>
        <w:tc>
          <w:tcPr>
            <w:tcW w:w="1213" w:type="dxa"/>
            <w:shd w:val="clear" w:color="auto" w:fill="auto"/>
            <w:vAlign w:val="center"/>
            <w:hideMark/>
          </w:tcPr>
          <w:p w14:paraId="53C3B6CA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11</w:t>
            </w:r>
          </w:p>
        </w:tc>
      </w:tr>
      <w:tr w:rsidR="00244526" w:rsidRPr="00244526" w14:paraId="01F29840" w14:textId="77777777" w:rsidTr="00F21F42">
        <w:trPr>
          <w:trHeight w:val="244"/>
        </w:trPr>
        <w:tc>
          <w:tcPr>
            <w:tcW w:w="1248" w:type="dxa"/>
            <w:vMerge/>
            <w:vAlign w:val="center"/>
            <w:hideMark/>
          </w:tcPr>
          <w:p w14:paraId="6B0894E5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vMerge/>
            <w:vAlign w:val="center"/>
          </w:tcPr>
          <w:p w14:paraId="434510C0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4BA05D75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CC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22E24D3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F478BE5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16CE907C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.91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0D8992AE" w14:textId="12012972" w:rsidR="00EE42E6" w:rsidRPr="00244526" w:rsidRDefault="00364E87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83-4.40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1CCE870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5CFDF89D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2.18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1637767B" w14:textId="2362EAE4" w:rsidR="00EE42E6" w:rsidRPr="00244526" w:rsidRDefault="003C4429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92-5.57</w:t>
            </w:r>
          </w:p>
        </w:tc>
        <w:tc>
          <w:tcPr>
            <w:tcW w:w="1213" w:type="dxa"/>
            <w:shd w:val="clear" w:color="auto" w:fill="auto"/>
            <w:vAlign w:val="center"/>
            <w:hideMark/>
          </w:tcPr>
          <w:p w14:paraId="68C8FF2F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03</w:t>
            </w:r>
          </w:p>
        </w:tc>
      </w:tr>
      <w:tr w:rsidR="00244526" w:rsidRPr="00244526" w14:paraId="4456F665" w14:textId="77777777" w:rsidTr="00F21F42">
        <w:trPr>
          <w:trHeight w:val="244"/>
        </w:trPr>
        <w:tc>
          <w:tcPr>
            <w:tcW w:w="1248" w:type="dxa"/>
            <w:vMerge/>
            <w:vAlign w:val="center"/>
            <w:hideMark/>
          </w:tcPr>
          <w:p w14:paraId="52C7917C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vMerge/>
            <w:vAlign w:val="center"/>
          </w:tcPr>
          <w:p w14:paraId="4D2531C4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26F31661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TC+CC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6AE4979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74596AC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83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43B23E05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.48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28021145" w14:textId="5359E9C9" w:rsidR="00EE42E6" w:rsidRPr="00244526" w:rsidRDefault="00CA1CF5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91-2.4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25D5A88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26704C7" w14:textId="2D972B03" w:rsidR="00EE42E6" w:rsidRPr="00244526" w:rsidRDefault="00CA1CF5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.57</w:t>
            </w:r>
          </w:p>
        </w:tc>
        <w:tc>
          <w:tcPr>
            <w:tcW w:w="1662" w:type="dxa"/>
            <w:shd w:val="clear" w:color="auto" w:fill="auto"/>
            <w:noWrap/>
            <w:vAlign w:val="center"/>
          </w:tcPr>
          <w:p w14:paraId="452EF306" w14:textId="1A10718B" w:rsidR="00EE42E6" w:rsidRPr="00244526" w:rsidRDefault="00CA1CF5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94-2.6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52E17E2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03</w:t>
            </w:r>
          </w:p>
        </w:tc>
      </w:tr>
      <w:tr w:rsidR="00244526" w:rsidRPr="00244526" w14:paraId="5A3FECE8" w14:textId="77777777" w:rsidTr="00F21F42">
        <w:trPr>
          <w:trHeight w:val="244"/>
        </w:trPr>
        <w:tc>
          <w:tcPr>
            <w:tcW w:w="1248" w:type="dxa"/>
            <w:vMerge/>
            <w:vAlign w:val="center"/>
            <w:hideMark/>
          </w:tcPr>
          <w:p w14:paraId="57374A7F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vMerge w:val="restart"/>
            <w:vAlign w:val="center"/>
          </w:tcPr>
          <w:p w14:paraId="7F31C0C0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rs10011540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32BC850E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TT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54934F1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29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480C6A2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294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3B5120D3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Ref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32650EAD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9F0DC62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58439E20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62" w:type="dxa"/>
            <w:shd w:val="clear" w:color="auto" w:fill="auto"/>
            <w:vAlign w:val="center"/>
          </w:tcPr>
          <w:p w14:paraId="35161B80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13" w:type="dxa"/>
            <w:shd w:val="clear" w:color="auto" w:fill="auto"/>
            <w:vAlign w:val="center"/>
            <w:hideMark/>
          </w:tcPr>
          <w:p w14:paraId="2C29CA3A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44526" w:rsidRPr="00244526" w14:paraId="104C59E0" w14:textId="77777777" w:rsidTr="00F21F42">
        <w:trPr>
          <w:trHeight w:val="244"/>
        </w:trPr>
        <w:tc>
          <w:tcPr>
            <w:tcW w:w="1248" w:type="dxa"/>
            <w:vMerge/>
            <w:vAlign w:val="center"/>
            <w:hideMark/>
          </w:tcPr>
          <w:p w14:paraId="61707851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vMerge/>
            <w:vAlign w:val="center"/>
          </w:tcPr>
          <w:p w14:paraId="32C494D1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3A8DE427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TG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07677EB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BE364B7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D9B7B27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40D04343" w14:textId="60DFD45B" w:rsidR="00EE42E6" w:rsidRPr="00244526" w:rsidRDefault="00DD7ABA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34-1.3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0B12EBE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785AFAD9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55565024" w14:textId="4E016A50" w:rsidR="00EE42E6" w:rsidRPr="00244526" w:rsidRDefault="00DD7ABA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38-1.64</w:t>
            </w:r>
          </w:p>
        </w:tc>
        <w:tc>
          <w:tcPr>
            <w:tcW w:w="1213" w:type="dxa"/>
            <w:shd w:val="clear" w:color="auto" w:fill="auto"/>
            <w:vAlign w:val="center"/>
            <w:hideMark/>
          </w:tcPr>
          <w:p w14:paraId="6B4D51E9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42</w:t>
            </w:r>
          </w:p>
        </w:tc>
      </w:tr>
      <w:tr w:rsidR="00244526" w:rsidRPr="00244526" w14:paraId="63733697" w14:textId="77777777" w:rsidTr="00F21F42">
        <w:trPr>
          <w:trHeight w:val="244"/>
        </w:trPr>
        <w:tc>
          <w:tcPr>
            <w:tcW w:w="1248" w:type="dxa"/>
            <w:vMerge/>
            <w:vAlign w:val="center"/>
            <w:hideMark/>
          </w:tcPr>
          <w:p w14:paraId="5C208E29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vMerge/>
            <w:vAlign w:val="center"/>
          </w:tcPr>
          <w:p w14:paraId="67FAA60A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15C0C419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GG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F2FAD3B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315621D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6661B66B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.75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4DA01671" w14:textId="2FA957CE" w:rsidR="00EE42E6" w:rsidRPr="00244526" w:rsidRDefault="00CA1CF5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10-29.0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189C94A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6DFBE65C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86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73C14663" w14:textId="7E113773" w:rsidR="00EE42E6" w:rsidRPr="00244526" w:rsidRDefault="00CA1CF5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05-14.54</w:t>
            </w:r>
          </w:p>
        </w:tc>
        <w:tc>
          <w:tcPr>
            <w:tcW w:w="1213" w:type="dxa"/>
            <w:shd w:val="clear" w:color="auto" w:fill="auto"/>
            <w:vAlign w:val="center"/>
            <w:hideMark/>
          </w:tcPr>
          <w:p w14:paraId="58B6449E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90</w:t>
            </w:r>
          </w:p>
        </w:tc>
      </w:tr>
      <w:tr w:rsidR="00244526" w:rsidRPr="00244526" w14:paraId="20A82D6D" w14:textId="77777777" w:rsidTr="00F21F42">
        <w:trPr>
          <w:trHeight w:val="244"/>
        </w:trPr>
        <w:tc>
          <w:tcPr>
            <w:tcW w:w="1248" w:type="dxa"/>
            <w:vMerge/>
            <w:vAlign w:val="center"/>
            <w:hideMark/>
          </w:tcPr>
          <w:p w14:paraId="56022CD9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vMerge/>
            <w:vAlign w:val="center"/>
          </w:tcPr>
          <w:p w14:paraId="2C7F738C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30809F39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TG+GG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1690D9F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63C6447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15DFD7A1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475FFB2D" w14:textId="2C211D0D" w:rsidR="00EE42E6" w:rsidRPr="00244526" w:rsidRDefault="00CA1CF5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37-1.4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833D652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07B1F3FD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50E9EF79" w14:textId="42384C06" w:rsidR="00EE42E6" w:rsidRPr="00244526" w:rsidRDefault="00CA1CF5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38-1.62</w:t>
            </w:r>
          </w:p>
        </w:tc>
        <w:tc>
          <w:tcPr>
            <w:tcW w:w="1213" w:type="dxa"/>
            <w:shd w:val="clear" w:color="auto" w:fill="auto"/>
            <w:vAlign w:val="center"/>
            <w:hideMark/>
          </w:tcPr>
          <w:p w14:paraId="3994E87F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43</w:t>
            </w:r>
          </w:p>
        </w:tc>
      </w:tr>
      <w:tr w:rsidR="00244526" w:rsidRPr="00244526" w14:paraId="19571624" w14:textId="77777777" w:rsidTr="00F21F42">
        <w:trPr>
          <w:trHeight w:val="244"/>
        </w:trPr>
        <w:tc>
          <w:tcPr>
            <w:tcW w:w="1248" w:type="dxa"/>
            <w:vMerge/>
            <w:vAlign w:val="center"/>
            <w:hideMark/>
          </w:tcPr>
          <w:p w14:paraId="6EE3678A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vMerge w:val="restart"/>
            <w:vAlign w:val="center"/>
          </w:tcPr>
          <w:p w14:paraId="25081B23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rs3811791</w:t>
            </w: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4305C6E3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TT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FABBCA5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44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A70D90A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29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64318F8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Ref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7721AEBE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239A841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58F8C1EB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62" w:type="dxa"/>
            <w:shd w:val="clear" w:color="auto" w:fill="auto"/>
            <w:vAlign w:val="center"/>
          </w:tcPr>
          <w:p w14:paraId="5A343B52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13" w:type="dxa"/>
            <w:shd w:val="clear" w:color="auto" w:fill="auto"/>
            <w:vAlign w:val="center"/>
            <w:hideMark/>
          </w:tcPr>
          <w:p w14:paraId="20D4A8A9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44526" w:rsidRPr="00244526" w14:paraId="08EE2F0D" w14:textId="77777777" w:rsidTr="00F21F42">
        <w:trPr>
          <w:trHeight w:val="244"/>
        </w:trPr>
        <w:tc>
          <w:tcPr>
            <w:tcW w:w="1248" w:type="dxa"/>
            <w:vMerge/>
            <w:vAlign w:val="center"/>
            <w:hideMark/>
          </w:tcPr>
          <w:p w14:paraId="3CF92624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vMerge/>
            <w:vAlign w:val="center"/>
          </w:tcPr>
          <w:p w14:paraId="3D38FC5C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4E3621A0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TC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DB4C68D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B31D760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2207B01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2.07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631BBC63" w14:textId="70C91517" w:rsidR="00EE42E6" w:rsidRPr="00244526" w:rsidRDefault="00343388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83-5.20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A1718E0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23222D55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.9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7131D531" w14:textId="230F8EF8" w:rsidR="00EE42E6" w:rsidRPr="00244526" w:rsidRDefault="00343388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73-4.98</w:t>
            </w:r>
          </w:p>
        </w:tc>
        <w:tc>
          <w:tcPr>
            <w:tcW w:w="1213" w:type="dxa"/>
            <w:shd w:val="clear" w:color="auto" w:fill="auto"/>
            <w:vAlign w:val="center"/>
            <w:hideMark/>
          </w:tcPr>
          <w:p w14:paraId="1FCCA54D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09</w:t>
            </w:r>
          </w:p>
        </w:tc>
      </w:tr>
      <w:tr w:rsidR="00244526" w:rsidRPr="00244526" w14:paraId="7D5702BE" w14:textId="77777777" w:rsidTr="00F21F42">
        <w:trPr>
          <w:trHeight w:val="244"/>
        </w:trPr>
        <w:tc>
          <w:tcPr>
            <w:tcW w:w="1248" w:type="dxa"/>
            <w:vMerge/>
            <w:vAlign w:val="center"/>
            <w:hideMark/>
          </w:tcPr>
          <w:p w14:paraId="348FC26A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vMerge/>
            <w:vAlign w:val="center"/>
          </w:tcPr>
          <w:p w14:paraId="0A223B4C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5E497D78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CC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45F3A89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45580B9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F3802B7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.97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12CCE13A" w14:textId="7A6DCDE8" w:rsidR="00EE42E6" w:rsidRPr="00244526" w:rsidRDefault="00CA1CF5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12-32.68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8E93121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050EAEA3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3.45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1F4E490E" w14:textId="137E627B" w:rsidR="00EE42E6" w:rsidRPr="00244526" w:rsidRDefault="00CA1CF5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17-60.69</w:t>
            </w:r>
          </w:p>
        </w:tc>
        <w:tc>
          <w:tcPr>
            <w:tcW w:w="1213" w:type="dxa"/>
            <w:shd w:val="clear" w:color="auto" w:fill="auto"/>
            <w:vAlign w:val="center"/>
            <w:hideMark/>
          </w:tcPr>
          <w:p w14:paraId="19556D83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29</w:t>
            </w:r>
          </w:p>
        </w:tc>
      </w:tr>
      <w:tr w:rsidR="00244526" w:rsidRPr="00244526" w14:paraId="2D3597A5" w14:textId="77777777" w:rsidTr="00F21F42">
        <w:trPr>
          <w:trHeight w:val="244"/>
        </w:trPr>
        <w:tc>
          <w:tcPr>
            <w:tcW w:w="1248" w:type="dxa"/>
            <w:vMerge/>
            <w:vAlign w:val="center"/>
            <w:hideMark/>
          </w:tcPr>
          <w:p w14:paraId="0E113028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vMerge/>
            <w:vAlign w:val="center"/>
          </w:tcPr>
          <w:p w14:paraId="44712F32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452C61A3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TC+CC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2AA8733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3119953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533F147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2.06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34BBE877" w14:textId="240345B1" w:rsidR="00EE42E6" w:rsidRPr="00244526" w:rsidRDefault="00CA1CF5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86-4.9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7D1F57F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3CC3E1ED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2.02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41BF244E" w14:textId="560566A5" w:rsidR="00EE42E6" w:rsidRPr="00244526" w:rsidRDefault="00CA1CF5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80-5.07</w:t>
            </w:r>
          </w:p>
        </w:tc>
        <w:tc>
          <w:tcPr>
            <w:tcW w:w="1213" w:type="dxa"/>
            <w:shd w:val="clear" w:color="auto" w:fill="auto"/>
            <w:vAlign w:val="center"/>
            <w:hideMark/>
          </w:tcPr>
          <w:p w14:paraId="5CE08AB1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05</w:t>
            </w:r>
          </w:p>
        </w:tc>
      </w:tr>
      <w:tr w:rsidR="00244526" w:rsidRPr="00244526" w14:paraId="16F68FBA" w14:textId="77777777" w:rsidTr="00F21F42">
        <w:trPr>
          <w:trHeight w:val="244"/>
        </w:trPr>
        <w:tc>
          <w:tcPr>
            <w:tcW w:w="1248" w:type="dxa"/>
            <w:vMerge w:val="restart"/>
            <w:shd w:val="clear" w:color="auto" w:fill="auto"/>
            <w:noWrap/>
            <w:vAlign w:val="center"/>
            <w:hideMark/>
          </w:tcPr>
          <w:p w14:paraId="7C076BA1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NPC1</w:t>
            </w:r>
          </w:p>
        </w:tc>
        <w:tc>
          <w:tcPr>
            <w:tcW w:w="1261" w:type="dxa"/>
            <w:vMerge w:val="restart"/>
            <w:vAlign w:val="center"/>
          </w:tcPr>
          <w:p w14:paraId="43B905C3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rs1805081</w:t>
            </w:r>
          </w:p>
          <w:p w14:paraId="2C1ED080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35317CFE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TT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694E27B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2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8C16A17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269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F0FD34B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Ref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6D299D0A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07A7CB2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260EA071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62" w:type="dxa"/>
            <w:shd w:val="clear" w:color="auto" w:fill="auto"/>
            <w:vAlign w:val="center"/>
          </w:tcPr>
          <w:p w14:paraId="1A2DD88F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13" w:type="dxa"/>
            <w:shd w:val="clear" w:color="auto" w:fill="auto"/>
            <w:vAlign w:val="center"/>
            <w:hideMark/>
          </w:tcPr>
          <w:p w14:paraId="6BD9A0B1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44526" w:rsidRPr="00244526" w14:paraId="007617BB" w14:textId="77777777" w:rsidTr="00F21F42">
        <w:trPr>
          <w:trHeight w:val="244"/>
        </w:trPr>
        <w:tc>
          <w:tcPr>
            <w:tcW w:w="1248" w:type="dxa"/>
            <w:vMerge/>
            <w:vAlign w:val="center"/>
            <w:hideMark/>
          </w:tcPr>
          <w:p w14:paraId="0BF49BEE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vMerge/>
            <w:vAlign w:val="center"/>
          </w:tcPr>
          <w:p w14:paraId="420EA645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470D705F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TC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99CB50A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BDA3A3E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3DF92ECC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1B850C85" w14:textId="74F2F0A6" w:rsidR="00EE42E6" w:rsidRPr="00244526" w:rsidRDefault="002D503D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50-1.6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A3E1DEF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1C0F4EF1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1254235C" w14:textId="08E7243C" w:rsidR="00EE42E6" w:rsidRPr="00244526" w:rsidRDefault="00B04BC2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47-1.67</w:t>
            </w:r>
          </w:p>
        </w:tc>
        <w:tc>
          <w:tcPr>
            <w:tcW w:w="1213" w:type="dxa"/>
            <w:shd w:val="clear" w:color="auto" w:fill="auto"/>
            <w:vAlign w:val="center"/>
            <w:hideMark/>
          </w:tcPr>
          <w:p w14:paraId="40DD2F8D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63</w:t>
            </w:r>
          </w:p>
        </w:tc>
      </w:tr>
      <w:tr w:rsidR="00244526" w:rsidRPr="00244526" w14:paraId="7BED0CB4" w14:textId="77777777" w:rsidTr="00F21F42">
        <w:trPr>
          <w:trHeight w:val="244"/>
        </w:trPr>
        <w:tc>
          <w:tcPr>
            <w:tcW w:w="1248" w:type="dxa"/>
            <w:vMerge/>
            <w:vAlign w:val="center"/>
            <w:hideMark/>
          </w:tcPr>
          <w:p w14:paraId="4D791CCD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vMerge/>
            <w:vAlign w:val="center"/>
          </w:tcPr>
          <w:p w14:paraId="3A52C355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141C7789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CC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3228C93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F77BA04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F282AC2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32FD1F55" w14:textId="497F928E" w:rsidR="00EE42E6" w:rsidRPr="00244526" w:rsidRDefault="00CA1CF5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01-15.5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3A7C4F7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463BFD57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0672C2A2" w14:textId="6FFCB53F" w:rsidR="00EE42E6" w:rsidRPr="00244526" w:rsidRDefault="00CA1CF5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01-26.64</w:t>
            </w:r>
          </w:p>
        </w:tc>
        <w:tc>
          <w:tcPr>
            <w:tcW w:w="1213" w:type="dxa"/>
            <w:shd w:val="clear" w:color="auto" w:fill="auto"/>
            <w:vAlign w:val="center"/>
            <w:hideMark/>
          </w:tcPr>
          <w:p w14:paraId="7BA17406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70</w:t>
            </w:r>
          </w:p>
        </w:tc>
      </w:tr>
      <w:tr w:rsidR="00244526" w:rsidRPr="00244526" w14:paraId="5C829052" w14:textId="77777777" w:rsidTr="00F21F42">
        <w:trPr>
          <w:trHeight w:val="244"/>
        </w:trPr>
        <w:tc>
          <w:tcPr>
            <w:tcW w:w="1248" w:type="dxa"/>
            <w:vMerge/>
            <w:vAlign w:val="center"/>
            <w:hideMark/>
          </w:tcPr>
          <w:p w14:paraId="500D3F6A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vMerge/>
            <w:vAlign w:val="center"/>
          </w:tcPr>
          <w:p w14:paraId="2746A03F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5B7E6973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TC+CC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BA05571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0FAA2C5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A434DC9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630BF959" w14:textId="70FDADC9" w:rsidR="00EE42E6" w:rsidRPr="00244526" w:rsidRDefault="00CA1CF5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50-1.6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D69C9A9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3E6A3BAD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0C80292D" w14:textId="1995D503" w:rsidR="00EE42E6" w:rsidRPr="00244526" w:rsidRDefault="00CA1CF5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47-1.64</w:t>
            </w:r>
          </w:p>
        </w:tc>
        <w:tc>
          <w:tcPr>
            <w:tcW w:w="1213" w:type="dxa"/>
            <w:shd w:val="clear" w:color="auto" w:fill="auto"/>
            <w:vAlign w:val="center"/>
            <w:hideMark/>
          </w:tcPr>
          <w:p w14:paraId="2BB86835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60</w:t>
            </w:r>
          </w:p>
        </w:tc>
      </w:tr>
      <w:tr w:rsidR="00244526" w:rsidRPr="00244526" w14:paraId="357FEB8A" w14:textId="77777777" w:rsidTr="00F21F42">
        <w:trPr>
          <w:trHeight w:val="244"/>
        </w:trPr>
        <w:tc>
          <w:tcPr>
            <w:tcW w:w="1248" w:type="dxa"/>
            <w:vMerge/>
            <w:vAlign w:val="center"/>
            <w:hideMark/>
          </w:tcPr>
          <w:p w14:paraId="17E7762E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vMerge w:val="restart"/>
            <w:vAlign w:val="center"/>
          </w:tcPr>
          <w:p w14:paraId="25AD74C4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rs1805082</w:t>
            </w:r>
          </w:p>
          <w:p w14:paraId="0A654392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69DDECA3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TT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1CC16B0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D8F1FE1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79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46C6A839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Ref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4E306700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1EC521A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521686E3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62" w:type="dxa"/>
            <w:shd w:val="clear" w:color="auto" w:fill="auto"/>
            <w:vAlign w:val="center"/>
          </w:tcPr>
          <w:p w14:paraId="45418B54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13" w:type="dxa"/>
            <w:shd w:val="clear" w:color="auto" w:fill="auto"/>
            <w:vAlign w:val="center"/>
            <w:hideMark/>
          </w:tcPr>
          <w:p w14:paraId="7E8AFFAF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44526" w:rsidRPr="00244526" w14:paraId="03E5FEB3" w14:textId="77777777" w:rsidTr="00F21F42">
        <w:trPr>
          <w:trHeight w:val="244"/>
        </w:trPr>
        <w:tc>
          <w:tcPr>
            <w:tcW w:w="1248" w:type="dxa"/>
            <w:vMerge/>
            <w:vAlign w:val="center"/>
            <w:hideMark/>
          </w:tcPr>
          <w:p w14:paraId="077BD67E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vMerge/>
            <w:vAlign w:val="center"/>
          </w:tcPr>
          <w:p w14:paraId="34E04C95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1BE6BB6F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TC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DB159DA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7D0F9CF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33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470C262F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.14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3821A474" w14:textId="353AE0F6" w:rsidR="00EE42E6" w:rsidRPr="00244526" w:rsidRDefault="001F0DD7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69-1.9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DAEC5A3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34E0F3B4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.15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34F2130A" w14:textId="50CA8FD1" w:rsidR="00EE42E6" w:rsidRPr="00244526" w:rsidRDefault="001F0DD7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66-2.0</w:t>
            </w:r>
          </w:p>
        </w:tc>
        <w:tc>
          <w:tcPr>
            <w:tcW w:w="1213" w:type="dxa"/>
            <w:shd w:val="clear" w:color="auto" w:fill="auto"/>
            <w:vAlign w:val="center"/>
            <w:hideMark/>
          </w:tcPr>
          <w:p w14:paraId="45D12785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52</w:t>
            </w:r>
          </w:p>
        </w:tc>
      </w:tr>
      <w:tr w:rsidR="00244526" w:rsidRPr="00244526" w14:paraId="2F4312F9" w14:textId="77777777" w:rsidTr="00F21F42">
        <w:trPr>
          <w:trHeight w:val="244"/>
        </w:trPr>
        <w:tc>
          <w:tcPr>
            <w:tcW w:w="1248" w:type="dxa"/>
            <w:vMerge/>
            <w:vAlign w:val="center"/>
            <w:hideMark/>
          </w:tcPr>
          <w:p w14:paraId="2968C34A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vMerge/>
            <w:vAlign w:val="center"/>
          </w:tcPr>
          <w:p w14:paraId="3318B271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55827A9B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CC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9A6792F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283B0A0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11BDEF1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45447DD8" w14:textId="1FA7AFBA" w:rsidR="00EE42E6" w:rsidRPr="00244526" w:rsidRDefault="00CA1CF5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33-1.90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F9CAD72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68B6D06B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48668930" w14:textId="651C7FAD" w:rsidR="00EE42E6" w:rsidRPr="00244526" w:rsidRDefault="00CA1CF5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34-2.14</w:t>
            </w:r>
          </w:p>
        </w:tc>
        <w:tc>
          <w:tcPr>
            <w:tcW w:w="1213" w:type="dxa"/>
            <w:shd w:val="clear" w:color="auto" w:fill="auto"/>
            <w:vAlign w:val="center"/>
            <w:hideMark/>
          </w:tcPr>
          <w:p w14:paraId="20A9DAFE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65</w:t>
            </w:r>
          </w:p>
        </w:tc>
      </w:tr>
      <w:tr w:rsidR="00EE42E6" w:rsidRPr="00244526" w14:paraId="5032F28C" w14:textId="77777777" w:rsidTr="00F21F42">
        <w:trPr>
          <w:trHeight w:val="244"/>
        </w:trPr>
        <w:tc>
          <w:tcPr>
            <w:tcW w:w="1248" w:type="dxa"/>
            <w:vMerge/>
            <w:vAlign w:val="center"/>
            <w:hideMark/>
          </w:tcPr>
          <w:p w14:paraId="3B3BA5FC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1" w:type="dxa"/>
            <w:vMerge/>
            <w:vAlign w:val="center"/>
          </w:tcPr>
          <w:p w14:paraId="7A5B91FB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85" w:type="dxa"/>
            <w:shd w:val="clear" w:color="auto" w:fill="auto"/>
            <w:noWrap/>
            <w:vAlign w:val="center"/>
            <w:hideMark/>
          </w:tcPr>
          <w:p w14:paraId="25FC376E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TC+CC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7E74A81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F222502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58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3BF29804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.07</w:t>
            </w:r>
          </w:p>
        </w:tc>
        <w:tc>
          <w:tcPr>
            <w:tcW w:w="1534" w:type="dxa"/>
            <w:shd w:val="clear" w:color="auto" w:fill="auto"/>
            <w:noWrap/>
            <w:vAlign w:val="center"/>
          </w:tcPr>
          <w:p w14:paraId="64BEA692" w14:textId="72EEE24E" w:rsidR="00EE42E6" w:rsidRPr="00244526" w:rsidRDefault="00CA1CF5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66-1.7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1091612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54A05AA6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.08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26C26F4B" w14:textId="21A5B71E" w:rsidR="00EE42E6" w:rsidRPr="00244526" w:rsidRDefault="00CA1CF5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65-1.82</w:t>
            </w:r>
          </w:p>
        </w:tc>
        <w:tc>
          <w:tcPr>
            <w:tcW w:w="1213" w:type="dxa"/>
            <w:shd w:val="clear" w:color="auto" w:fill="auto"/>
            <w:vAlign w:val="center"/>
            <w:hideMark/>
          </w:tcPr>
          <w:p w14:paraId="0C345F26" w14:textId="77777777" w:rsidR="00EE42E6" w:rsidRPr="00244526" w:rsidRDefault="00EE42E6" w:rsidP="007514EA">
            <w:pPr>
              <w:bidi w:val="0"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69</w:t>
            </w:r>
          </w:p>
        </w:tc>
      </w:tr>
    </w:tbl>
    <w:p w14:paraId="4D8FB21C" w14:textId="77777777" w:rsidR="00ED30BA" w:rsidRPr="00244526" w:rsidRDefault="00ED30BA">
      <w:pPr>
        <w:bidi w:val="0"/>
        <w:rPr>
          <w:b/>
          <w:bCs/>
        </w:rPr>
      </w:pPr>
    </w:p>
    <w:p w14:paraId="1CB0C06E" w14:textId="77777777" w:rsidR="00ED30BA" w:rsidRPr="00244526" w:rsidRDefault="00ED30BA" w:rsidP="00ED30BA">
      <w:pPr>
        <w:jc w:val="right"/>
        <w:rPr>
          <w:rFonts w:asciiTheme="majorBidi" w:hAnsiTheme="majorBidi" w:cstheme="majorBidi"/>
          <w:sz w:val="24"/>
          <w:szCs w:val="24"/>
        </w:rPr>
      </w:pPr>
      <w:r w:rsidRPr="00244526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244526">
        <w:rPr>
          <w:rFonts w:asciiTheme="majorBidi" w:hAnsiTheme="majorBidi" w:cstheme="majorBidi"/>
          <w:sz w:val="24"/>
          <w:szCs w:val="24"/>
        </w:rPr>
        <w:t xml:space="preserve"> Unadjusted and </w:t>
      </w:r>
      <w:r w:rsidRPr="00244526">
        <w:rPr>
          <w:rFonts w:asciiTheme="majorBidi" w:hAnsiTheme="majorBidi" w:cstheme="majorBidi"/>
          <w:sz w:val="24"/>
          <w:szCs w:val="24"/>
          <w:vertAlign w:val="superscript"/>
        </w:rPr>
        <w:t>#</w:t>
      </w:r>
      <w:r w:rsidRPr="00244526">
        <w:rPr>
          <w:rFonts w:asciiTheme="majorBidi" w:hAnsiTheme="majorBidi" w:cstheme="majorBidi"/>
          <w:sz w:val="24"/>
          <w:szCs w:val="24"/>
        </w:rPr>
        <w:t>Adjusted for Age, Gender and T2DM</w:t>
      </w:r>
    </w:p>
    <w:p w14:paraId="43D2F0C9" w14:textId="77777777" w:rsidR="0062723E" w:rsidRPr="00244526" w:rsidRDefault="0062723E" w:rsidP="00ED30BA">
      <w:pPr>
        <w:bidi w:val="0"/>
        <w:rPr>
          <w:b/>
          <w:bCs/>
        </w:rPr>
      </w:pPr>
      <w:r w:rsidRPr="00244526">
        <w:rPr>
          <w:b/>
          <w:bCs/>
        </w:rPr>
        <w:br w:type="page"/>
      </w:r>
    </w:p>
    <w:p w14:paraId="0E6C2B09" w14:textId="261BA8E2" w:rsidR="00E32C5A" w:rsidRPr="00244526" w:rsidRDefault="00E32C5A" w:rsidP="00E32C5A">
      <w:pPr>
        <w:jc w:val="right"/>
        <w:rPr>
          <w:rFonts w:asciiTheme="majorBidi" w:hAnsiTheme="majorBidi" w:cstheme="majorBidi"/>
          <w:b/>
          <w:bCs/>
        </w:rPr>
      </w:pPr>
      <w:proofErr w:type="gramStart"/>
      <w:r w:rsidRPr="00244526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A01F16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244526">
        <w:rPr>
          <w:rFonts w:asciiTheme="majorBidi" w:hAnsiTheme="majorBidi" w:cstheme="majorBidi"/>
          <w:b/>
          <w:bCs/>
          <w:sz w:val="24"/>
          <w:szCs w:val="24"/>
        </w:rPr>
        <w:t xml:space="preserve">2 </w:t>
      </w:r>
      <w:bookmarkStart w:id="1" w:name="_Hlk528487872"/>
      <w:r w:rsidRPr="00244526">
        <w:rPr>
          <w:rFonts w:asciiTheme="majorBidi" w:hAnsiTheme="majorBidi" w:cstheme="majorBidi"/>
          <w:sz w:val="24"/>
          <w:szCs w:val="24"/>
        </w:rPr>
        <w:t xml:space="preserve">Genotypic </w:t>
      </w:r>
      <w:r w:rsidR="008A198C" w:rsidRPr="00244526">
        <w:rPr>
          <w:rFonts w:asciiTheme="majorBidi" w:hAnsiTheme="majorBidi" w:cstheme="majorBidi"/>
          <w:sz w:val="24"/>
          <w:szCs w:val="24"/>
        </w:rPr>
        <w:t>d</w:t>
      </w:r>
      <w:r w:rsidRPr="00244526">
        <w:rPr>
          <w:rFonts w:asciiTheme="majorBidi" w:hAnsiTheme="majorBidi" w:cstheme="majorBidi"/>
          <w:sz w:val="24"/>
          <w:szCs w:val="24"/>
        </w:rPr>
        <w:t xml:space="preserve">istribution among </w:t>
      </w:r>
      <w:r w:rsidR="00B060F7" w:rsidRPr="00244526">
        <w:rPr>
          <w:rFonts w:asciiTheme="majorBidi" w:hAnsiTheme="majorBidi" w:cstheme="majorBidi"/>
          <w:sz w:val="24"/>
          <w:szCs w:val="24"/>
        </w:rPr>
        <w:t>s</w:t>
      </w:r>
      <w:r w:rsidRPr="00244526">
        <w:rPr>
          <w:rFonts w:asciiTheme="majorBidi" w:hAnsiTheme="majorBidi" w:cstheme="majorBidi"/>
          <w:sz w:val="24"/>
          <w:szCs w:val="24"/>
        </w:rPr>
        <w:t>tratified cohort</w:t>
      </w:r>
      <w:r w:rsidR="009678AC" w:rsidRPr="00244526">
        <w:rPr>
          <w:rFonts w:asciiTheme="majorBidi" w:hAnsiTheme="majorBidi" w:cstheme="majorBidi"/>
          <w:sz w:val="24"/>
          <w:szCs w:val="24"/>
        </w:rPr>
        <w:t>.</w:t>
      </w:r>
      <w:bookmarkEnd w:id="1"/>
      <w:proofErr w:type="gramEnd"/>
    </w:p>
    <w:tbl>
      <w:tblPr>
        <w:tblW w:w="15660" w:type="dxa"/>
        <w:tblInd w:w="-550" w:type="dxa"/>
        <w:tblLayout w:type="fixed"/>
        <w:tblLook w:val="04A0" w:firstRow="1" w:lastRow="0" w:firstColumn="1" w:lastColumn="0" w:noHBand="0" w:noVBand="1"/>
      </w:tblPr>
      <w:tblGrid>
        <w:gridCol w:w="719"/>
        <w:gridCol w:w="629"/>
        <w:gridCol w:w="1082"/>
        <w:gridCol w:w="900"/>
        <w:gridCol w:w="1080"/>
        <w:gridCol w:w="630"/>
        <w:gridCol w:w="1170"/>
        <w:gridCol w:w="720"/>
        <w:gridCol w:w="630"/>
        <w:gridCol w:w="1260"/>
        <w:gridCol w:w="720"/>
        <w:gridCol w:w="990"/>
        <w:gridCol w:w="630"/>
        <w:gridCol w:w="1170"/>
        <w:gridCol w:w="720"/>
        <w:gridCol w:w="630"/>
        <w:gridCol w:w="1260"/>
        <w:gridCol w:w="720"/>
      </w:tblGrid>
      <w:tr w:rsidR="00F629F0" w:rsidRPr="00244526" w14:paraId="1E508138" w14:textId="77777777" w:rsidTr="00A72ECE">
        <w:trPr>
          <w:trHeight w:val="284"/>
        </w:trPr>
        <w:tc>
          <w:tcPr>
            <w:tcW w:w="719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BADD7" w14:textId="77777777" w:rsidR="003B1924" w:rsidRPr="00244526" w:rsidRDefault="003B1924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  <w:p w14:paraId="49090C70" w14:textId="77777777" w:rsidR="003B1924" w:rsidRPr="00244526" w:rsidRDefault="003B1924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629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vAlign w:val="center"/>
          </w:tcPr>
          <w:p w14:paraId="7B2EFDC6" w14:textId="77777777" w:rsidR="003B1924" w:rsidRPr="00244526" w:rsidRDefault="003B1924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082" w:type="dxa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A9402" w14:textId="77777777" w:rsidR="003B1924" w:rsidRPr="00244526" w:rsidRDefault="003B1924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  <w:p w14:paraId="7A9CECF6" w14:textId="77777777" w:rsidR="003B1924" w:rsidRPr="00244526" w:rsidRDefault="003B1924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B8A35" w14:textId="77777777" w:rsidR="003B1924" w:rsidRPr="00244526" w:rsidRDefault="003B1924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  <w:p w14:paraId="14320260" w14:textId="77777777" w:rsidR="003B1924" w:rsidRPr="00244526" w:rsidRDefault="003B1924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1DEBC" w14:textId="77777777" w:rsidR="003B1924" w:rsidRPr="00244526" w:rsidRDefault="003B1924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  <w:p w14:paraId="401AC589" w14:textId="77777777" w:rsidR="003B1924" w:rsidRPr="00244526" w:rsidRDefault="003B1924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oderate Obese</w:t>
            </w:r>
          </w:p>
        </w:tc>
        <w:tc>
          <w:tcPr>
            <w:tcW w:w="25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19008B" w14:textId="77777777" w:rsidR="003B1924" w:rsidRPr="00244526" w:rsidRDefault="003B1924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odel 1</w:t>
            </w:r>
            <w:r w:rsidRPr="0024452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6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6C44B" w14:textId="77777777" w:rsidR="003B1924" w:rsidRPr="00244526" w:rsidRDefault="003B1924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odel 2</w:t>
            </w:r>
            <w:r w:rsidRPr="0024452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9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52505" w14:textId="77777777" w:rsidR="003B1924" w:rsidRPr="00244526" w:rsidRDefault="003B1924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  <w:p w14:paraId="563A1E5D" w14:textId="77777777" w:rsidR="003B1924" w:rsidRPr="00244526" w:rsidRDefault="003B1924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xtreme Obese</w:t>
            </w:r>
          </w:p>
        </w:tc>
        <w:tc>
          <w:tcPr>
            <w:tcW w:w="25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ABAD14" w14:textId="77777777" w:rsidR="003B1924" w:rsidRPr="00244526" w:rsidRDefault="003B1924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odel 1</w:t>
            </w:r>
            <w:r w:rsidRPr="0024452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6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1BA331" w14:textId="77777777" w:rsidR="003B1924" w:rsidRPr="00244526" w:rsidRDefault="003B1924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odel 2</w:t>
            </w:r>
            <w:r w:rsidRPr="0024452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A72ECE" w:rsidRPr="00244526" w14:paraId="195111A2" w14:textId="77777777" w:rsidTr="00A72ECE">
        <w:trPr>
          <w:trHeight w:val="284"/>
        </w:trPr>
        <w:tc>
          <w:tcPr>
            <w:tcW w:w="719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A02E9" w14:textId="77777777" w:rsidR="003B1924" w:rsidRPr="00244526" w:rsidRDefault="003B1924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29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0CE55A7" w14:textId="77777777" w:rsidR="003B1924" w:rsidRPr="00244526" w:rsidRDefault="003B1924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82" w:type="dxa"/>
            <w:vMerge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89333" w14:textId="77777777" w:rsidR="003B1924" w:rsidRPr="00244526" w:rsidRDefault="003B1924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3F9D3" w14:textId="77777777" w:rsidR="003B1924" w:rsidRPr="00244526" w:rsidRDefault="003B1924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3D585" w14:textId="77777777" w:rsidR="003B1924" w:rsidRPr="00244526" w:rsidRDefault="003B1924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2F5D4" w14:textId="77777777" w:rsidR="003B1924" w:rsidRPr="00244526" w:rsidRDefault="003B1924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DC4C8" w14:textId="7916F1A3" w:rsidR="003B1924" w:rsidRPr="00244526" w:rsidRDefault="00CE2092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8.75</w:t>
            </w:r>
            <w:r w:rsidR="003B1924" w:rsidRPr="0024452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%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32A9D" w14:textId="77777777" w:rsidR="003B1924" w:rsidRPr="00244526" w:rsidRDefault="003B1924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68979" w14:textId="77777777" w:rsidR="003B1924" w:rsidRPr="00244526" w:rsidRDefault="003B1924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4C8E4" w14:textId="6D7FB696" w:rsidR="003B1924" w:rsidRPr="00244526" w:rsidRDefault="00CE2092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8.75%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B95E4" w14:textId="77777777" w:rsidR="003B1924" w:rsidRPr="00244526" w:rsidRDefault="003B1924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99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2151C" w14:textId="77777777" w:rsidR="003B1924" w:rsidRPr="00244526" w:rsidRDefault="003B1924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09F60" w14:textId="77777777" w:rsidR="003B1924" w:rsidRPr="00244526" w:rsidRDefault="003B1924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EF54C" w14:textId="43416AA9" w:rsidR="003B1924" w:rsidRPr="00244526" w:rsidRDefault="00CE2092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8.75%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55321" w14:textId="77777777" w:rsidR="003B1924" w:rsidRPr="00244526" w:rsidRDefault="003B1924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2EFD4" w14:textId="77777777" w:rsidR="003B1924" w:rsidRPr="00244526" w:rsidRDefault="003B1924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785DC" w14:textId="4FC51F0D" w:rsidR="003B1924" w:rsidRPr="00244526" w:rsidRDefault="00CE2092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8.75%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72DB4" w14:textId="77777777" w:rsidR="003B1924" w:rsidRPr="00244526" w:rsidRDefault="003B1924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</w:tr>
      <w:tr w:rsidR="00A72ECE" w:rsidRPr="00244526" w14:paraId="36D3FCEC" w14:textId="77777777" w:rsidTr="00A72ECE">
        <w:trPr>
          <w:trHeight w:val="284"/>
        </w:trPr>
        <w:tc>
          <w:tcPr>
            <w:tcW w:w="71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E3304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UCP1</w:t>
            </w:r>
          </w:p>
        </w:tc>
        <w:tc>
          <w:tcPr>
            <w:tcW w:w="629" w:type="dxa"/>
            <w:vMerge w:val="restart"/>
            <w:tcBorders>
              <w:top w:val="nil"/>
              <w:left w:val="nil"/>
              <w:right w:val="single" w:sz="4" w:space="0" w:color="auto"/>
            </w:tcBorders>
            <w:textDirection w:val="btLr"/>
            <w:vAlign w:val="center"/>
          </w:tcPr>
          <w:p w14:paraId="5F97FF03" w14:textId="77777777" w:rsidR="00F629F0" w:rsidRPr="00244526" w:rsidRDefault="00F629F0" w:rsidP="00A72ECE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rs1800592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EF8C5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T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A7FDF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873D8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9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0D33F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51769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01D32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CB8FE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1BA18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D290C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C94A4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F24E7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79D24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44538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2058B2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79F79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DB3B5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A72ECE" w:rsidRPr="00244526" w14:paraId="72EC4EFA" w14:textId="77777777" w:rsidTr="00A817A8">
        <w:trPr>
          <w:trHeight w:val="284"/>
        </w:trPr>
        <w:tc>
          <w:tcPr>
            <w:tcW w:w="71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D9ABF39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29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4A6F793" w14:textId="77777777" w:rsidR="00F629F0" w:rsidRPr="00244526" w:rsidRDefault="00F629F0" w:rsidP="00A72ECE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4A4A3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T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CB9B7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D534E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1CF86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.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8308A5" w14:textId="6A605AFF" w:rsidR="00F629F0" w:rsidRPr="00244526" w:rsidRDefault="00CE2092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72-2.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F67ED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2BB99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.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93C7E2" w14:textId="538A4ADC" w:rsidR="00F629F0" w:rsidRPr="00244526" w:rsidRDefault="00CE2092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60-2.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7E0C7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6E431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D2AF5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.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35B5EB" w14:textId="7A462935" w:rsidR="00F629F0" w:rsidRPr="00244526" w:rsidRDefault="00AB06F7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80-2.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0EC0F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CE6AC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.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EA2BA1" w14:textId="3DB2A306" w:rsidR="00F629F0" w:rsidRPr="00244526" w:rsidRDefault="00AB06F7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80-2.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87C7C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10</w:t>
            </w:r>
          </w:p>
        </w:tc>
      </w:tr>
      <w:tr w:rsidR="00A72ECE" w:rsidRPr="00244526" w14:paraId="35C555C4" w14:textId="77777777" w:rsidTr="00A817A8">
        <w:trPr>
          <w:trHeight w:val="284"/>
        </w:trPr>
        <w:tc>
          <w:tcPr>
            <w:tcW w:w="71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E9EB3EB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29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9693C2D" w14:textId="77777777" w:rsidR="00F629F0" w:rsidRPr="00244526" w:rsidRDefault="00F629F0" w:rsidP="00A72ECE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6634A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C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BD8AA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3AFE0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EEE1C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2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816876" w14:textId="0495F2DF" w:rsidR="00F629F0" w:rsidRPr="00244526" w:rsidRDefault="00CE2092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84-4.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14ADC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1CB83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2.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194884" w14:textId="38E9929B" w:rsidR="00F629F0" w:rsidRPr="00244526" w:rsidRDefault="00CE2092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88-7.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FC752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E66B0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635DE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.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4D6DE0" w14:textId="30B74D0D" w:rsidR="00F629F0" w:rsidRPr="00244526" w:rsidRDefault="00AB06F7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62-4.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CF741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63A07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.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8CE7F9" w14:textId="200290AC" w:rsidR="00F629F0" w:rsidRPr="00244526" w:rsidRDefault="00AB06F7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60-4.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C159A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22</w:t>
            </w:r>
          </w:p>
        </w:tc>
      </w:tr>
      <w:tr w:rsidR="00A72ECE" w:rsidRPr="00244526" w14:paraId="3DBF2061" w14:textId="77777777" w:rsidTr="00A817A8">
        <w:trPr>
          <w:trHeight w:val="284"/>
        </w:trPr>
        <w:tc>
          <w:tcPr>
            <w:tcW w:w="71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E78091B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E0246E6" w14:textId="77777777" w:rsidR="00F629F0" w:rsidRPr="00244526" w:rsidRDefault="00F629F0" w:rsidP="00A72ECE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6A339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TC+C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087FD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DDD4A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F1455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.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1BE06A" w14:textId="006B49CF" w:rsidR="00F629F0" w:rsidRPr="00244526" w:rsidRDefault="00CE2092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84-2.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D0CAF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C8F09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.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E810AD" w14:textId="7C2DAAC2" w:rsidR="00F629F0" w:rsidRPr="00244526" w:rsidRDefault="00CE2092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77-2.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4B6D4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6D821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E4029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.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001406" w14:textId="1D3CA3AE" w:rsidR="00F629F0" w:rsidRPr="00244526" w:rsidRDefault="00AB06F7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85-2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D0DAF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2D4CE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.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3AC1B3" w14:textId="7A408D8F" w:rsidR="00F629F0" w:rsidRPr="00244526" w:rsidRDefault="00AB06F7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85-2.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5A1DC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06</w:t>
            </w:r>
          </w:p>
        </w:tc>
      </w:tr>
      <w:tr w:rsidR="00A72ECE" w:rsidRPr="00244526" w14:paraId="1E0064AB" w14:textId="77777777" w:rsidTr="00A817A8">
        <w:trPr>
          <w:trHeight w:val="268"/>
        </w:trPr>
        <w:tc>
          <w:tcPr>
            <w:tcW w:w="71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4A1090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2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textDirection w:val="btLr"/>
            <w:vAlign w:val="center"/>
          </w:tcPr>
          <w:p w14:paraId="7C6A50A8" w14:textId="77777777" w:rsidR="00F629F0" w:rsidRPr="00244526" w:rsidRDefault="00F629F0" w:rsidP="00A72ECE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rs10011540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A52FE6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T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B4F8F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82C52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7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8F392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D50135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C130A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336BB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A78472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0BB17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64B9A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F4283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578730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A0FFC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3FE54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F0B6CF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1D1F5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A72ECE" w:rsidRPr="00244526" w14:paraId="45A150FE" w14:textId="77777777" w:rsidTr="00A817A8">
        <w:trPr>
          <w:trHeight w:val="284"/>
        </w:trPr>
        <w:tc>
          <w:tcPr>
            <w:tcW w:w="71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22C499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29" w:type="dxa"/>
            <w:vMerge/>
            <w:tcBorders>
              <w:left w:val="nil"/>
              <w:right w:val="single" w:sz="4" w:space="0" w:color="auto"/>
            </w:tcBorders>
            <w:textDirection w:val="btLr"/>
            <w:vAlign w:val="center"/>
          </w:tcPr>
          <w:p w14:paraId="20DCD835" w14:textId="77777777" w:rsidR="00F629F0" w:rsidRPr="00244526" w:rsidRDefault="00F629F0" w:rsidP="00A72ECE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F2CB0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T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24810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34568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A9E70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3D31F5" w14:textId="702DA935" w:rsidR="00F629F0" w:rsidRPr="00244526" w:rsidRDefault="00CE2092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32-1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28D33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FA77B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28FE3D" w14:textId="6263C870" w:rsidR="00F629F0" w:rsidRPr="00244526" w:rsidRDefault="00CE2092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43-2.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E3B01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A9531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A4E26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F4B703" w14:textId="1D6580CC" w:rsidR="00F629F0" w:rsidRPr="00244526" w:rsidRDefault="00AB06F7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28-1.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DB234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A2CA3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9F4873" w14:textId="3150FBCD" w:rsidR="00F629F0" w:rsidRPr="00244526" w:rsidRDefault="00AB06F7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25-1.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B3872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20</w:t>
            </w:r>
          </w:p>
        </w:tc>
      </w:tr>
      <w:tr w:rsidR="00A72ECE" w:rsidRPr="00244526" w14:paraId="2472D22B" w14:textId="77777777" w:rsidTr="00A817A8">
        <w:trPr>
          <w:trHeight w:val="284"/>
        </w:trPr>
        <w:tc>
          <w:tcPr>
            <w:tcW w:w="71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AD0979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29" w:type="dxa"/>
            <w:vMerge/>
            <w:tcBorders>
              <w:left w:val="nil"/>
              <w:right w:val="single" w:sz="4" w:space="0" w:color="auto"/>
            </w:tcBorders>
            <w:textDirection w:val="btLr"/>
            <w:vAlign w:val="center"/>
          </w:tcPr>
          <w:p w14:paraId="015141B3" w14:textId="77777777" w:rsidR="00F629F0" w:rsidRPr="00244526" w:rsidRDefault="00F629F0" w:rsidP="00A72ECE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2223B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G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7FFBC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AAD84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F9DC8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2.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D4F32D" w14:textId="4D9DFE3E" w:rsidR="00F629F0" w:rsidRPr="00244526" w:rsidRDefault="00CE2092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17-47.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1BFF1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D5C0A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B0BD28" w14:textId="131490B7" w:rsidR="00F629F0" w:rsidRPr="00244526" w:rsidRDefault="00CE2092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64-18.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572FC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90404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BD876" w14:textId="0DAF0783" w:rsidR="00F629F0" w:rsidRPr="00244526" w:rsidRDefault="00CE2092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FBD387" w14:textId="5A0AE4FB" w:rsidR="00F629F0" w:rsidRPr="00244526" w:rsidRDefault="00AB06F7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E9F69" w14:textId="75791603" w:rsidR="00F629F0" w:rsidRPr="00244526" w:rsidRDefault="00CE2092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65B6B" w14:textId="78CD6275" w:rsidR="00F629F0" w:rsidRPr="00244526" w:rsidRDefault="00CE2092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CDF8FA" w14:textId="0AD8C450" w:rsidR="00F629F0" w:rsidRPr="00244526" w:rsidRDefault="00AB06F7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5783E" w14:textId="1367C9D2" w:rsidR="00F629F0" w:rsidRPr="00244526" w:rsidRDefault="00CE2092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A72ECE" w:rsidRPr="00244526" w14:paraId="5D5C48AE" w14:textId="77777777" w:rsidTr="00A817A8">
        <w:trPr>
          <w:trHeight w:val="284"/>
        </w:trPr>
        <w:tc>
          <w:tcPr>
            <w:tcW w:w="71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F587F9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29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textDirection w:val="btLr"/>
            <w:vAlign w:val="center"/>
          </w:tcPr>
          <w:p w14:paraId="5D6E38D1" w14:textId="77777777" w:rsidR="00F629F0" w:rsidRPr="00244526" w:rsidRDefault="00F629F0" w:rsidP="00A72ECE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69033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TG+G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6F269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E5F9D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6F016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F564F8" w14:textId="7EB1B659" w:rsidR="00F629F0" w:rsidRPr="00244526" w:rsidRDefault="00CE2092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37-1.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F43EE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DC007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.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CC99B8" w14:textId="19DFA7A3" w:rsidR="00F629F0" w:rsidRPr="00244526" w:rsidRDefault="00CE2092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45-2.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20522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BA24B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E1940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6B70F6" w14:textId="4F638A1D" w:rsidR="00F629F0" w:rsidRPr="00244526" w:rsidRDefault="00AB06F7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27-1.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9567F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82AC5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ED78DE" w14:textId="6825031F" w:rsidR="00F629F0" w:rsidRPr="00244526" w:rsidRDefault="00AB06F7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24-1.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2CA6B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15</w:t>
            </w:r>
          </w:p>
        </w:tc>
      </w:tr>
      <w:tr w:rsidR="00A72ECE" w:rsidRPr="00244526" w14:paraId="1CA93009" w14:textId="77777777" w:rsidTr="00A817A8">
        <w:trPr>
          <w:trHeight w:val="284"/>
        </w:trPr>
        <w:tc>
          <w:tcPr>
            <w:tcW w:w="71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5D24F0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29" w:type="dxa"/>
            <w:vMerge w:val="restart"/>
            <w:tcBorders>
              <w:top w:val="nil"/>
              <w:left w:val="nil"/>
              <w:right w:val="single" w:sz="4" w:space="0" w:color="auto"/>
            </w:tcBorders>
            <w:textDirection w:val="btLr"/>
            <w:vAlign w:val="center"/>
          </w:tcPr>
          <w:p w14:paraId="685EC9FA" w14:textId="77777777" w:rsidR="00F629F0" w:rsidRPr="00244526" w:rsidRDefault="00F629F0" w:rsidP="00A72ECE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rs3811791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75DE7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T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A37D7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D1389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7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36634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F4C76A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2DDFC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AFA64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44B342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DB828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E8D74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57A74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E7696A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3E6F8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07B4D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07368D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4A98C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A72ECE" w:rsidRPr="00244526" w14:paraId="2EB5182A" w14:textId="77777777" w:rsidTr="00A817A8">
        <w:trPr>
          <w:trHeight w:val="284"/>
        </w:trPr>
        <w:tc>
          <w:tcPr>
            <w:tcW w:w="71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A48A62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29" w:type="dxa"/>
            <w:vMerge/>
            <w:tcBorders>
              <w:left w:val="nil"/>
              <w:right w:val="single" w:sz="4" w:space="0" w:color="auto"/>
            </w:tcBorders>
            <w:textDirection w:val="btLr"/>
            <w:vAlign w:val="center"/>
          </w:tcPr>
          <w:p w14:paraId="405DA586" w14:textId="77777777" w:rsidR="00F629F0" w:rsidRPr="00244526" w:rsidRDefault="00F629F0" w:rsidP="00A72ECE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3C9F0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T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6E83D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81CCA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546CE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2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3A0303" w14:textId="26E61E47" w:rsidR="00F629F0" w:rsidRPr="00244526" w:rsidRDefault="00CE2092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88-6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24A14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0BFC0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2.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390477" w14:textId="6BE01C26" w:rsidR="00F629F0" w:rsidRPr="00244526" w:rsidRDefault="00CE2092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71-6.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D094B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A67B3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9159E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.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FF3533" w14:textId="741CED5B" w:rsidR="00F629F0" w:rsidRPr="00244526" w:rsidRDefault="00AB06F7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59-5.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8C776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8BCDA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.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71DFDF" w14:textId="61BABF95" w:rsidR="00F629F0" w:rsidRPr="00244526" w:rsidRDefault="00AB06F7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57-5.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63E69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21</w:t>
            </w:r>
          </w:p>
        </w:tc>
      </w:tr>
      <w:tr w:rsidR="00A72ECE" w:rsidRPr="00244526" w14:paraId="7216EE9A" w14:textId="77777777" w:rsidTr="00A817A8">
        <w:trPr>
          <w:trHeight w:val="284"/>
        </w:trPr>
        <w:tc>
          <w:tcPr>
            <w:tcW w:w="71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6CCAD0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29" w:type="dxa"/>
            <w:vMerge/>
            <w:tcBorders>
              <w:left w:val="nil"/>
              <w:right w:val="single" w:sz="4" w:space="0" w:color="auto"/>
            </w:tcBorders>
            <w:textDirection w:val="btLr"/>
            <w:vAlign w:val="center"/>
          </w:tcPr>
          <w:p w14:paraId="0CAD7950" w14:textId="77777777" w:rsidR="00F629F0" w:rsidRPr="00244526" w:rsidRDefault="00F629F0" w:rsidP="00A72ECE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3AD54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C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D635A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96D02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79C33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3.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202C63" w14:textId="445F5562" w:rsidR="00F629F0" w:rsidRPr="00244526" w:rsidRDefault="00CE2092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20-54.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3C655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C61BA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9.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6DF4EA" w14:textId="55938155" w:rsidR="00F629F0" w:rsidRPr="00244526" w:rsidRDefault="00CE2092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42-178.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96E68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D4481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9CF98" w14:textId="0B4482A1" w:rsidR="00F629F0" w:rsidRPr="00244526" w:rsidRDefault="00CE2092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4DE60A" w14:textId="14CAB96B" w:rsidR="00F629F0" w:rsidRPr="00244526" w:rsidRDefault="00AB06F7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EF614" w14:textId="59D96C34" w:rsidR="00F629F0" w:rsidRPr="00244526" w:rsidRDefault="00CE2092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3658E" w14:textId="2760CCE0" w:rsidR="00F629F0" w:rsidRPr="00244526" w:rsidRDefault="00CE2092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4C0860" w14:textId="5454B35C" w:rsidR="00F629F0" w:rsidRPr="00244526" w:rsidRDefault="00AB06F7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A143B" w14:textId="6F1AB814" w:rsidR="00F629F0" w:rsidRPr="00244526" w:rsidRDefault="00CE2092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</w:tr>
      <w:tr w:rsidR="00A72ECE" w:rsidRPr="00244526" w14:paraId="787EBE57" w14:textId="77777777" w:rsidTr="00A817A8">
        <w:trPr>
          <w:trHeight w:val="322"/>
        </w:trPr>
        <w:tc>
          <w:tcPr>
            <w:tcW w:w="71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4CC7B9C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29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textDirection w:val="btLr"/>
            <w:vAlign w:val="center"/>
          </w:tcPr>
          <w:p w14:paraId="63AEFEA4" w14:textId="77777777" w:rsidR="00F629F0" w:rsidRPr="00244526" w:rsidRDefault="00F629F0" w:rsidP="00A72ECE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BB3DE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TC+C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020C3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5E63B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E35FB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2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19C223" w14:textId="2DE690D4" w:rsidR="00F629F0" w:rsidRPr="00244526" w:rsidRDefault="00CE2092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95-5.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99E8C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40E90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2.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2FA2DF" w14:textId="470B6F17" w:rsidR="00F629F0" w:rsidRPr="00244526" w:rsidRDefault="00CE2092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90-7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828E3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59189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D2563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.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90211A" w14:textId="2EC19520" w:rsidR="00F629F0" w:rsidRPr="00244526" w:rsidRDefault="00AB06F7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55-4.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2CFFE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20C2F" w14:textId="77777777" w:rsidR="00F629F0" w:rsidRPr="00244526" w:rsidRDefault="005F2747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.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9A1070" w14:textId="093BFBFD" w:rsidR="00F629F0" w:rsidRPr="00244526" w:rsidRDefault="00AB06F7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52-4.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5565B" w14:textId="69C4119D" w:rsidR="00F629F0" w:rsidRPr="00244526" w:rsidRDefault="009678AC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325</w:t>
            </w:r>
          </w:p>
        </w:tc>
      </w:tr>
      <w:tr w:rsidR="00A72ECE" w:rsidRPr="00244526" w14:paraId="0630C9FB" w14:textId="77777777" w:rsidTr="00A817A8">
        <w:trPr>
          <w:trHeight w:val="60"/>
        </w:trPr>
        <w:tc>
          <w:tcPr>
            <w:tcW w:w="719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1591547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NPC1</w:t>
            </w:r>
          </w:p>
        </w:tc>
        <w:tc>
          <w:tcPr>
            <w:tcW w:w="629" w:type="dxa"/>
            <w:vMerge w:val="restart"/>
            <w:tcBorders>
              <w:top w:val="nil"/>
              <w:left w:val="nil"/>
              <w:right w:val="single" w:sz="4" w:space="0" w:color="auto"/>
            </w:tcBorders>
            <w:textDirection w:val="btLr"/>
            <w:vAlign w:val="center"/>
          </w:tcPr>
          <w:p w14:paraId="4192206E" w14:textId="77777777" w:rsidR="00F629F0" w:rsidRPr="00244526" w:rsidRDefault="00F629F0" w:rsidP="00A72ECE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rs1805081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2FB6C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T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42173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3E9A1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6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6AFCF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D38ED0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A89A4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F4EBE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1C93A9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97C8F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C3C55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38689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FD00B3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09F13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3AA1E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921171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4265E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A72ECE" w:rsidRPr="00244526" w14:paraId="20B2D15D" w14:textId="77777777" w:rsidTr="00A817A8">
        <w:trPr>
          <w:trHeight w:val="284"/>
        </w:trPr>
        <w:tc>
          <w:tcPr>
            <w:tcW w:w="719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14FE4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29" w:type="dxa"/>
            <w:vMerge/>
            <w:tcBorders>
              <w:left w:val="nil"/>
              <w:right w:val="single" w:sz="4" w:space="0" w:color="auto"/>
            </w:tcBorders>
            <w:textDirection w:val="btLr"/>
            <w:vAlign w:val="center"/>
          </w:tcPr>
          <w:p w14:paraId="4B22B006" w14:textId="77777777" w:rsidR="00F629F0" w:rsidRPr="00244526" w:rsidRDefault="00F629F0" w:rsidP="00A72ECE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7B9FD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T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6D049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17543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C3EAB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DCE9DC" w14:textId="77112CE7" w:rsidR="00F629F0" w:rsidRPr="00244526" w:rsidRDefault="00CE2092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50-1.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46F31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A9594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B8FC07" w14:textId="6E1AA556" w:rsidR="00F629F0" w:rsidRPr="00244526" w:rsidRDefault="00CE2092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44-1.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940EE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CC0A1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6B5FB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E041B0" w14:textId="25E44B6A" w:rsidR="00F629F0" w:rsidRPr="00244526" w:rsidRDefault="00AB06F7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39-1.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4DF2B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2537A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8</w:t>
            </w:r>
            <w:r w:rsidR="00A72ECE"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B96DE0" w14:textId="6A353091" w:rsidR="00F629F0" w:rsidRPr="00244526" w:rsidRDefault="00AB06F7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37-1.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8FC46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48</w:t>
            </w:r>
          </w:p>
        </w:tc>
      </w:tr>
      <w:tr w:rsidR="00A72ECE" w:rsidRPr="00244526" w14:paraId="2016836B" w14:textId="77777777" w:rsidTr="00A817A8">
        <w:trPr>
          <w:trHeight w:val="284"/>
        </w:trPr>
        <w:tc>
          <w:tcPr>
            <w:tcW w:w="719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7169EA7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29" w:type="dxa"/>
            <w:vMerge/>
            <w:tcBorders>
              <w:left w:val="nil"/>
              <w:right w:val="single" w:sz="4" w:space="0" w:color="auto"/>
            </w:tcBorders>
            <w:textDirection w:val="btLr"/>
            <w:vAlign w:val="center"/>
          </w:tcPr>
          <w:p w14:paraId="09D1132F" w14:textId="77777777" w:rsidR="00F629F0" w:rsidRPr="00244526" w:rsidRDefault="00F629F0" w:rsidP="00A72ECE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9B37D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C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78BD8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C913E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CE511" w14:textId="3EC2A778" w:rsidR="00F629F0" w:rsidRPr="00244526" w:rsidRDefault="00CE2092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9CAC71" w14:textId="68F49F4A" w:rsidR="00F629F0" w:rsidRPr="00244526" w:rsidRDefault="00CE2092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06124" w14:textId="24C5FCAC" w:rsidR="00F629F0" w:rsidRPr="00244526" w:rsidRDefault="00CE2092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B5FBE" w14:textId="34C264F0" w:rsidR="00F629F0" w:rsidRPr="00244526" w:rsidRDefault="00CE2092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C4E8AB" w14:textId="20A71B83" w:rsidR="00F629F0" w:rsidRPr="00244526" w:rsidRDefault="00CE2092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ED0A6" w14:textId="6DB14241" w:rsidR="00F629F0" w:rsidRPr="00244526" w:rsidRDefault="00CE2092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732B0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08798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.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7E9D38" w14:textId="2338514A" w:rsidR="00F629F0" w:rsidRPr="00244526" w:rsidRDefault="00AB06F7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03-40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266BB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BD14D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.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6947BF" w14:textId="51E464C9" w:rsidR="00F629F0" w:rsidRPr="00244526" w:rsidRDefault="00AB06F7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04-57.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23CE3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76</w:t>
            </w:r>
          </w:p>
        </w:tc>
      </w:tr>
      <w:tr w:rsidR="00A72ECE" w:rsidRPr="00244526" w14:paraId="00603E90" w14:textId="77777777" w:rsidTr="00A817A8">
        <w:trPr>
          <w:trHeight w:val="284"/>
        </w:trPr>
        <w:tc>
          <w:tcPr>
            <w:tcW w:w="719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1ABC6721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29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textDirection w:val="btLr"/>
            <w:vAlign w:val="center"/>
          </w:tcPr>
          <w:p w14:paraId="48CD2CDD" w14:textId="77777777" w:rsidR="00F629F0" w:rsidRPr="00244526" w:rsidRDefault="00F629F0" w:rsidP="00A72ECE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EE5E4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TC+C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619DE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B42C6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D90B4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051D15" w14:textId="187A21B0" w:rsidR="00F629F0" w:rsidRPr="00244526" w:rsidRDefault="00CE2092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48-1.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9AAB6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6DA29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FC5320" w14:textId="27D62A62" w:rsidR="00F629F0" w:rsidRPr="00244526" w:rsidRDefault="00CE2092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42-1.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DD29B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5784D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4DC58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B5E28E" w14:textId="310A9EBE" w:rsidR="00F629F0" w:rsidRPr="00244526" w:rsidRDefault="00AB06F7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40-1.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1191C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D117F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C53C89" w14:textId="519D5C5A" w:rsidR="00F629F0" w:rsidRPr="00244526" w:rsidRDefault="00AB06F7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38-1.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00FEF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52</w:t>
            </w:r>
          </w:p>
        </w:tc>
      </w:tr>
      <w:tr w:rsidR="00A72ECE" w:rsidRPr="00244526" w14:paraId="59EFB8CB" w14:textId="77777777" w:rsidTr="00A817A8">
        <w:trPr>
          <w:trHeight w:val="284"/>
        </w:trPr>
        <w:tc>
          <w:tcPr>
            <w:tcW w:w="719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74CBBA9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29" w:type="dxa"/>
            <w:vMerge w:val="restart"/>
            <w:tcBorders>
              <w:top w:val="nil"/>
              <w:left w:val="nil"/>
              <w:right w:val="single" w:sz="4" w:space="0" w:color="auto"/>
            </w:tcBorders>
            <w:textDirection w:val="btLr"/>
            <w:vAlign w:val="center"/>
          </w:tcPr>
          <w:p w14:paraId="25C7EF5B" w14:textId="77777777" w:rsidR="00F629F0" w:rsidRPr="00244526" w:rsidRDefault="00F629F0" w:rsidP="00A72ECE">
            <w:pPr>
              <w:bidi w:val="0"/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rs1805082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63751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T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4CAAB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FF912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312E9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8959B9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3E965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DA3B5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5E0C54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BC77C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0B922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B4C6E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AFF432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81301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DFC55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062318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D1DDF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A72ECE" w:rsidRPr="00244526" w14:paraId="0DF46166" w14:textId="77777777" w:rsidTr="00A817A8">
        <w:trPr>
          <w:trHeight w:val="284"/>
        </w:trPr>
        <w:tc>
          <w:tcPr>
            <w:tcW w:w="719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C913A35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29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A72E3C3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887E2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T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1ACFC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62F1E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A5721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.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ED86E6" w14:textId="5791BF66" w:rsidR="00F629F0" w:rsidRPr="00244526" w:rsidRDefault="00CE2092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66-2.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CED57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9D687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.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77F486" w14:textId="0A1E5069" w:rsidR="00F629F0" w:rsidRPr="00244526" w:rsidRDefault="00CE2092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65-2.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C9FB4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7B339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3950F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5A23F6" w14:textId="0C319746" w:rsidR="00F629F0" w:rsidRPr="00244526" w:rsidRDefault="00AB06F7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58-2.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26118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F3AF8F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A2D29F" w14:textId="2F880C95" w:rsidR="00F629F0" w:rsidRPr="00244526" w:rsidRDefault="00AB06F7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55-2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6F727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83</w:t>
            </w:r>
          </w:p>
        </w:tc>
      </w:tr>
      <w:tr w:rsidR="00A72ECE" w:rsidRPr="00244526" w14:paraId="40256D83" w14:textId="77777777" w:rsidTr="00A817A8">
        <w:trPr>
          <w:trHeight w:val="284"/>
        </w:trPr>
        <w:tc>
          <w:tcPr>
            <w:tcW w:w="719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3492B71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29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9148064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E5D5D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C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074E1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0A924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5ACE8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D73086" w14:textId="0A854543" w:rsidR="00F629F0" w:rsidRPr="00244526" w:rsidRDefault="00CE2092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22-1.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D6244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F9F86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77A2D6" w14:textId="6AF614E4" w:rsidR="00F629F0" w:rsidRPr="00244526" w:rsidRDefault="00CE2092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17-1.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EA656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00CBA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53375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73DAF6" w14:textId="3DDA5813" w:rsidR="00F629F0" w:rsidRPr="00244526" w:rsidRDefault="00AB06F7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38-3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3BF79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54FF6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.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096362" w14:textId="6A7BE642" w:rsidR="00F629F0" w:rsidRPr="00244526" w:rsidRDefault="00AB06F7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37-3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6B0B3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87</w:t>
            </w:r>
          </w:p>
        </w:tc>
      </w:tr>
      <w:tr w:rsidR="00A72ECE" w:rsidRPr="00244526" w14:paraId="0E162D83" w14:textId="77777777" w:rsidTr="00A817A8">
        <w:trPr>
          <w:trHeight w:val="284"/>
        </w:trPr>
        <w:tc>
          <w:tcPr>
            <w:tcW w:w="719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E7140D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29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9F93248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ABBDE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TC+C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5E09C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6738D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9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BA884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5C7D95" w14:textId="304F722D" w:rsidR="00F629F0" w:rsidRPr="00244526" w:rsidRDefault="00CE2092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61-1.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AAEB9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DB0C6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.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134CEF" w14:textId="2E1D587F" w:rsidR="00F629F0" w:rsidRPr="00244526" w:rsidRDefault="00CE2092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67-1.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B3EB9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20723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8B1F0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4F376D" w14:textId="44699DC2" w:rsidR="00F629F0" w:rsidRPr="00244526" w:rsidRDefault="00AB06F7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61-2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E3886" w14:textId="77777777" w:rsidR="00F629F0" w:rsidRPr="00244526" w:rsidRDefault="00F629F0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B440C" w14:textId="77777777" w:rsidR="00F629F0" w:rsidRPr="00244526" w:rsidRDefault="005F2747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1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8E5242" w14:textId="7A325DC1" w:rsidR="00F629F0" w:rsidRPr="00244526" w:rsidRDefault="00AB06F7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57-1.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675E8" w14:textId="77777777" w:rsidR="00F629F0" w:rsidRPr="00244526" w:rsidRDefault="005F2747" w:rsidP="00A72EC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44526">
              <w:rPr>
                <w:rFonts w:asciiTheme="majorBidi" w:eastAsia="Times New Roman" w:hAnsiTheme="majorBidi" w:cstheme="majorBidi"/>
                <w:sz w:val="20"/>
                <w:szCs w:val="20"/>
              </w:rPr>
              <w:t>0.80</w:t>
            </w:r>
          </w:p>
        </w:tc>
      </w:tr>
    </w:tbl>
    <w:p w14:paraId="03DCA11B" w14:textId="77777777" w:rsidR="00E32C5A" w:rsidRPr="00244526" w:rsidRDefault="00E32C5A" w:rsidP="00F629F0">
      <w:pPr>
        <w:spacing w:before="120" w:after="0"/>
        <w:jc w:val="right"/>
        <w:rPr>
          <w:rFonts w:asciiTheme="majorBidi" w:hAnsiTheme="majorBidi" w:cstheme="majorBidi"/>
          <w:sz w:val="24"/>
          <w:szCs w:val="24"/>
        </w:rPr>
      </w:pPr>
      <w:r w:rsidRPr="00244526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244526">
        <w:rPr>
          <w:rFonts w:asciiTheme="majorBidi" w:hAnsiTheme="majorBidi" w:cstheme="majorBidi"/>
          <w:sz w:val="24"/>
          <w:szCs w:val="24"/>
        </w:rPr>
        <w:t xml:space="preserve"> Unadjusted and </w:t>
      </w:r>
      <w:r w:rsidRPr="00244526">
        <w:rPr>
          <w:rFonts w:asciiTheme="majorBidi" w:hAnsiTheme="majorBidi" w:cstheme="majorBidi"/>
          <w:sz w:val="24"/>
          <w:szCs w:val="24"/>
          <w:vertAlign w:val="superscript"/>
        </w:rPr>
        <w:t>#</w:t>
      </w:r>
      <w:r w:rsidRPr="00244526">
        <w:rPr>
          <w:rFonts w:asciiTheme="majorBidi" w:hAnsiTheme="majorBidi" w:cstheme="majorBidi"/>
          <w:sz w:val="24"/>
          <w:szCs w:val="24"/>
        </w:rPr>
        <w:t>Adjusted for Age, Gender and T2DM</w:t>
      </w:r>
    </w:p>
    <w:p w14:paraId="421D4A39" w14:textId="77777777" w:rsidR="00F629F0" w:rsidRPr="00244526" w:rsidRDefault="00F629F0" w:rsidP="00F629F0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78B53622" w14:textId="77777777" w:rsidR="00F629F0" w:rsidRPr="00244526" w:rsidRDefault="00F629F0" w:rsidP="00E32C5A">
      <w:pPr>
        <w:jc w:val="right"/>
        <w:rPr>
          <w:rFonts w:asciiTheme="majorBidi" w:hAnsiTheme="majorBidi" w:cstheme="majorBidi"/>
          <w:sz w:val="24"/>
          <w:szCs w:val="24"/>
        </w:rPr>
      </w:pPr>
    </w:p>
    <w:p w14:paraId="5AEAB6DA" w14:textId="77777777" w:rsidR="00283783" w:rsidRPr="00244526" w:rsidRDefault="00283783" w:rsidP="00E32C5A">
      <w:pPr>
        <w:jc w:val="right"/>
      </w:pPr>
    </w:p>
    <w:p w14:paraId="7975B6D0" w14:textId="77777777" w:rsidR="00A72ECE" w:rsidRPr="00244526" w:rsidRDefault="00A72ECE" w:rsidP="00E32C5A">
      <w:pPr>
        <w:jc w:val="right"/>
      </w:pPr>
    </w:p>
    <w:p w14:paraId="4179EBEE" w14:textId="790BC406" w:rsidR="00522025" w:rsidRPr="00244526" w:rsidRDefault="00A53F57" w:rsidP="007E513E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244526">
        <w:rPr>
          <w:rtl/>
        </w:rPr>
        <w:br w:type="page"/>
      </w:r>
      <w:r w:rsidR="0097501D" w:rsidRPr="00244526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A01F16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97501D" w:rsidRPr="00244526">
        <w:rPr>
          <w:rFonts w:asciiTheme="majorBidi" w:hAnsiTheme="majorBidi" w:cstheme="majorBidi"/>
          <w:b/>
          <w:bCs/>
          <w:sz w:val="24"/>
          <w:szCs w:val="24"/>
        </w:rPr>
        <w:t>3</w:t>
      </w:r>
      <w:bookmarkStart w:id="2" w:name="_GoBack"/>
      <w:bookmarkEnd w:id="2"/>
      <w:r w:rsidR="0097501D" w:rsidRPr="0024452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bookmarkStart w:id="3" w:name="_Hlk528486832"/>
      <w:r w:rsidR="0097501D" w:rsidRPr="00244526">
        <w:rPr>
          <w:rFonts w:asciiTheme="majorBidi" w:hAnsiTheme="majorBidi" w:cstheme="majorBidi"/>
          <w:sz w:val="24"/>
          <w:szCs w:val="24"/>
        </w:rPr>
        <w:t>Distribution of risk alleles in normal and abnormal levels of biochemical parameters.</w:t>
      </w:r>
      <w:r w:rsidR="0097501D" w:rsidRPr="0024452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bookmarkEnd w:id="3"/>
    </w:p>
    <w:tbl>
      <w:tblPr>
        <w:tblW w:w="10590" w:type="dxa"/>
        <w:tblLook w:val="04A0" w:firstRow="1" w:lastRow="0" w:firstColumn="1" w:lastColumn="0" w:noHBand="0" w:noVBand="1"/>
      </w:tblPr>
      <w:tblGrid>
        <w:gridCol w:w="1708"/>
        <w:gridCol w:w="1756"/>
        <w:gridCol w:w="1187"/>
        <w:gridCol w:w="1355"/>
        <w:gridCol w:w="965"/>
        <w:gridCol w:w="1187"/>
        <w:gridCol w:w="1355"/>
        <w:gridCol w:w="1077"/>
      </w:tblGrid>
      <w:tr w:rsidR="00244526" w:rsidRPr="00244526" w14:paraId="57E976D3" w14:textId="77777777" w:rsidTr="007E513E">
        <w:trPr>
          <w:trHeight w:val="472"/>
        </w:trPr>
        <w:tc>
          <w:tcPr>
            <w:tcW w:w="1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5CD1C3" w14:textId="77777777" w:rsidR="00522025" w:rsidRPr="00244526" w:rsidRDefault="00522025" w:rsidP="005220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E830E8" w14:textId="77777777" w:rsidR="00522025" w:rsidRPr="00244526" w:rsidRDefault="00522025" w:rsidP="005220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25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A912EB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bookmarkStart w:id="4" w:name="_Hlk528488191"/>
            <w:r w:rsidRPr="0024452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s1800592</w:t>
            </w:r>
            <w:bookmarkEnd w:id="4"/>
            <w:r w:rsidRPr="0024452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risk allele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4784BB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25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BBDF17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bookmarkStart w:id="5" w:name="_Hlk528488218"/>
            <w:r w:rsidRPr="0024452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s3811791</w:t>
            </w:r>
            <w:bookmarkEnd w:id="5"/>
            <w:r w:rsidRPr="0024452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risk allele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6A3112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244526" w:rsidRPr="00244526" w14:paraId="688FC31E" w14:textId="77777777" w:rsidTr="007E513E">
        <w:trPr>
          <w:trHeight w:val="270"/>
        </w:trPr>
        <w:tc>
          <w:tcPr>
            <w:tcW w:w="1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805D16" w14:textId="77777777" w:rsidR="00522025" w:rsidRPr="00244526" w:rsidRDefault="00522025" w:rsidP="005220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FE612" w14:textId="77777777" w:rsidR="00522025" w:rsidRPr="00244526" w:rsidRDefault="00522025" w:rsidP="005220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A9E22F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ormal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56EDE7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bnormal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F1B18A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34CB9C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ormal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73D64C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bnormal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0E50B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 </w:t>
            </w:r>
          </w:p>
        </w:tc>
      </w:tr>
      <w:tr w:rsidR="00244526" w:rsidRPr="00244526" w14:paraId="158C6153" w14:textId="77777777" w:rsidTr="007E513E">
        <w:trPr>
          <w:trHeight w:val="270"/>
        </w:trPr>
        <w:tc>
          <w:tcPr>
            <w:tcW w:w="1708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3D33DB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DL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FB5038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Control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415155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D9ED51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720230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Ref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CAA308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DD6192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F4D496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Ref</w:t>
            </w:r>
          </w:p>
        </w:tc>
      </w:tr>
      <w:tr w:rsidR="00244526" w:rsidRPr="00244526" w14:paraId="4465D186" w14:textId="77777777" w:rsidTr="007E513E">
        <w:trPr>
          <w:trHeight w:val="270"/>
        </w:trPr>
        <w:tc>
          <w:tcPr>
            <w:tcW w:w="170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7E7708" w14:textId="77777777" w:rsidR="00522025" w:rsidRPr="00244526" w:rsidRDefault="00522025" w:rsidP="005220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A94B7E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Moderat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C1F598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8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F7935E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DD8477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0.5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2FCB3C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9475F7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7E7546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0.08</w:t>
            </w:r>
          </w:p>
        </w:tc>
      </w:tr>
      <w:tr w:rsidR="00244526" w:rsidRPr="00244526" w14:paraId="4CB30394" w14:textId="77777777" w:rsidTr="007E513E">
        <w:trPr>
          <w:trHeight w:val="281"/>
        </w:trPr>
        <w:tc>
          <w:tcPr>
            <w:tcW w:w="170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23EC61" w14:textId="77777777" w:rsidR="00522025" w:rsidRPr="00244526" w:rsidRDefault="00522025" w:rsidP="005220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3011E4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Extrem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2B2AB4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11EAD2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6A534F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0.9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0AA916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056AFD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E63603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0.41</w:t>
            </w:r>
          </w:p>
        </w:tc>
      </w:tr>
      <w:tr w:rsidR="00244526" w:rsidRPr="00244526" w14:paraId="3B2F032B" w14:textId="77777777" w:rsidTr="007E513E">
        <w:trPr>
          <w:trHeight w:val="270"/>
        </w:trPr>
        <w:tc>
          <w:tcPr>
            <w:tcW w:w="1708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9D3397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DL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D0CDC5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Control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72D4F6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60A566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B6378F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Ref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7E4C4D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4220A1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EAA7A9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Ref</w:t>
            </w:r>
          </w:p>
        </w:tc>
      </w:tr>
      <w:tr w:rsidR="00244526" w:rsidRPr="00244526" w14:paraId="6F7264A1" w14:textId="77777777" w:rsidTr="007E513E">
        <w:trPr>
          <w:trHeight w:val="270"/>
        </w:trPr>
        <w:tc>
          <w:tcPr>
            <w:tcW w:w="170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995D5E" w14:textId="77777777" w:rsidR="00522025" w:rsidRPr="00244526" w:rsidRDefault="00522025" w:rsidP="005220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9FA356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Moderat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49D8F6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9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150A1D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31F5F2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0.3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B5159D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0AF390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EB8BF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0.76</w:t>
            </w:r>
          </w:p>
        </w:tc>
      </w:tr>
      <w:tr w:rsidR="00244526" w:rsidRPr="00244526" w14:paraId="65309A74" w14:textId="77777777" w:rsidTr="007E513E">
        <w:trPr>
          <w:trHeight w:val="281"/>
        </w:trPr>
        <w:tc>
          <w:tcPr>
            <w:tcW w:w="170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8B6E40" w14:textId="77777777" w:rsidR="00522025" w:rsidRPr="00244526" w:rsidRDefault="00522025" w:rsidP="005220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11472C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Extrem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E4261F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974382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05C0AC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0.2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BD566E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A9B2E5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40DB7A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0.90</w:t>
            </w:r>
          </w:p>
        </w:tc>
      </w:tr>
      <w:tr w:rsidR="00244526" w:rsidRPr="00244526" w14:paraId="07FDFD95" w14:textId="77777777" w:rsidTr="007E513E">
        <w:trPr>
          <w:trHeight w:val="270"/>
        </w:trPr>
        <w:tc>
          <w:tcPr>
            <w:tcW w:w="1708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A24AC1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riglyceride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1A9632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Control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00CBF6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7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9D875E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5EE34F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Ref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433673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8CB137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778A35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Ref</w:t>
            </w:r>
          </w:p>
        </w:tc>
      </w:tr>
      <w:tr w:rsidR="00244526" w:rsidRPr="00244526" w14:paraId="0B65B265" w14:textId="77777777" w:rsidTr="007E513E">
        <w:trPr>
          <w:trHeight w:val="270"/>
        </w:trPr>
        <w:tc>
          <w:tcPr>
            <w:tcW w:w="170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F5E6F1" w14:textId="77777777" w:rsidR="00522025" w:rsidRPr="00244526" w:rsidRDefault="00522025" w:rsidP="005220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A96CAA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Moderat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BA89AE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11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409C78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BF93A4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0.2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8FD1B8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6D6333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36FD2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0.50</w:t>
            </w:r>
          </w:p>
        </w:tc>
      </w:tr>
      <w:tr w:rsidR="00244526" w:rsidRPr="00244526" w14:paraId="765AF095" w14:textId="77777777" w:rsidTr="007E513E">
        <w:trPr>
          <w:trHeight w:val="281"/>
        </w:trPr>
        <w:tc>
          <w:tcPr>
            <w:tcW w:w="170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797DC5" w14:textId="77777777" w:rsidR="00522025" w:rsidRPr="00244526" w:rsidRDefault="00522025" w:rsidP="005220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DAC76E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Extrem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21B122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7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954E07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DF32DE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0.9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AF3DB2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DEC7B4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02FEA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0.71</w:t>
            </w:r>
          </w:p>
        </w:tc>
      </w:tr>
      <w:tr w:rsidR="00244526" w:rsidRPr="00244526" w14:paraId="1B6F6C69" w14:textId="77777777" w:rsidTr="007E513E">
        <w:trPr>
          <w:trHeight w:val="270"/>
        </w:trPr>
        <w:tc>
          <w:tcPr>
            <w:tcW w:w="1708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CC7666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holesterol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E6DAAE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Control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6024D1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715D70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1A60A9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Ref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FB1E77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CCAABA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BE5FD6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Ref</w:t>
            </w:r>
          </w:p>
        </w:tc>
      </w:tr>
      <w:tr w:rsidR="00244526" w:rsidRPr="00244526" w14:paraId="0A70A1A5" w14:textId="77777777" w:rsidTr="007E513E">
        <w:trPr>
          <w:trHeight w:val="270"/>
        </w:trPr>
        <w:tc>
          <w:tcPr>
            <w:tcW w:w="170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9EBF8E" w14:textId="77777777" w:rsidR="00522025" w:rsidRPr="00244526" w:rsidRDefault="00522025" w:rsidP="005220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276209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Moderat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E8B6A2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9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B323A5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6B2CA8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0.7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9D2052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EDA3DC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B3FFFE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0.12</w:t>
            </w:r>
          </w:p>
        </w:tc>
      </w:tr>
      <w:tr w:rsidR="00244526" w:rsidRPr="00244526" w14:paraId="1C23393C" w14:textId="77777777" w:rsidTr="007E513E">
        <w:trPr>
          <w:trHeight w:val="281"/>
        </w:trPr>
        <w:tc>
          <w:tcPr>
            <w:tcW w:w="1708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F5FFD9" w14:textId="77777777" w:rsidR="00522025" w:rsidRPr="00244526" w:rsidRDefault="00522025" w:rsidP="0052202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64F78F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Extrem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79E69E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9101AE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FA6416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0.2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DE8992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5056F8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253306" w14:textId="77777777" w:rsidR="00522025" w:rsidRPr="00244526" w:rsidRDefault="00522025" w:rsidP="0052202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4526">
              <w:rPr>
                <w:rFonts w:asciiTheme="majorBidi" w:eastAsia="Times New Roman" w:hAnsiTheme="majorBidi" w:cstheme="majorBidi"/>
                <w:sz w:val="24"/>
                <w:szCs w:val="24"/>
              </w:rPr>
              <w:t>0.27</w:t>
            </w:r>
          </w:p>
        </w:tc>
      </w:tr>
    </w:tbl>
    <w:p w14:paraId="0E57744A" w14:textId="77777777" w:rsidR="00522025" w:rsidRPr="00244526" w:rsidRDefault="00522025" w:rsidP="00EA21F3">
      <w:pPr>
        <w:jc w:val="right"/>
      </w:pPr>
    </w:p>
    <w:sectPr w:rsidR="00522025" w:rsidRPr="00244526" w:rsidSect="0062723E">
      <w:pgSz w:w="16838" w:h="11906" w:orient="landscape"/>
      <w:pgMar w:top="720" w:right="1440" w:bottom="1800" w:left="144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B0A7C1" w14:textId="77777777" w:rsidR="00AE101C" w:rsidRDefault="00AE101C" w:rsidP="00A72ECE">
      <w:pPr>
        <w:spacing w:after="0" w:line="240" w:lineRule="auto"/>
      </w:pPr>
      <w:r>
        <w:separator/>
      </w:r>
    </w:p>
  </w:endnote>
  <w:endnote w:type="continuationSeparator" w:id="0">
    <w:p w14:paraId="66B7280A" w14:textId="77777777" w:rsidR="00AE101C" w:rsidRDefault="00AE101C" w:rsidP="00A72E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8D15E0" w14:textId="77777777" w:rsidR="00AE101C" w:rsidRDefault="00AE101C" w:rsidP="00A72ECE">
      <w:pPr>
        <w:spacing w:after="0" w:line="240" w:lineRule="auto"/>
      </w:pPr>
      <w:r>
        <w:separator/>
      </w:r>
    </w:p>
  </w:footnote>
  <w:footnote w:type="continuationSeparator" w:id="0">
    <w:p w14:paraId="2C9BF158" w14:textId="77777777" w:rsidR="00AE101C" w:rsidRDefault="00AE101C" w:rsidP="00A72E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A21F3"/>
    <w:rsid w:val="000553B9"/>
    <w:rsid w:val="000565B2"/>
    <w:rsid w:val="000D54AD"/>
    <w:rsid w:val="000F5310"/>
    <w:rsid w:val="001F0DD7"/>
    <w:rsid w:val="001F57C9"/>
    <w:rsid w:val="00244526"/>
    <w:rsid w:val="00244983"/>
    <w:rsid w:val="00283783"/>
    <w:rsid w:val="0029754A"/>
    <w:rsid w:val="002D503D"/>
    <w:rsid w:val="002D5975"/>
    <w:rsid w:val="00326913"/>
    <w:rsid w:val="00343388"/>
    <w:rsid w:val="00346416"/>
    <w:rsid w:val="00357D80"/>
    <w:rsid w:val="00364E87"/>
    <w:rsid w:val="0039167D"/>
    <w:rsid w:val="003B1924"/>
    <w:rsid w:val="003C4429"/>
    <w:rsid w:val="004910D6"/>
    <w:rsid w:val="00522025"/>
    <w:rsid w:val="005A2D2C"/>
    <w:rsid w:val="005A41B9"/>
    <w:rsid w:val="005F2747"/>
    <w:rsid w:val="005F6526"/>
    <w:rsid w:val="0062723E"/>
    <w:rsid w:val="006C10C5"/>
    <w:rsid w:val="00713BD3"/>
    <w:rsid w:val="007514EA"/>
    <w:rsid w:val="007D0117"/>
    <w:rsid w:val="007E513E"/>
    <w:rsid w:val="007E76A9"/>
    <w:rsid w:val="008A198C"/>
    <w:rsid w:val="008E7BE0"/>
    <w:rsid w:val="00927093"/>
    <w:rsid w:val="009678AC"/>
    <w:rsid w:val="0097501D"/>
    <w:rsid w:val="009F6232"/>
    <w:rsid w:val="00A01F16"/>
    <w:rsid w:val="00A53F57"/>
    <w:rsid w:val="00A72ECE"/>
    <w:rsid w:val="00A817A8"/>
    <w:rsid w:val="00AB06F7"/>
    <w:rsid w:val="00AE101C"/>
    <w:rsid w:val="00B04BC2"/>
    <w:rsid w:val="00B060F7"/>
    <w:rsid w:val="00B21A06"/>
    <w:rsid w:val="00B31CAB"/>
    <w:rsid w:val="00B44180"/>
    <w:rsid w:val="00CA1CF5"/>
    <w:rsid w:val="00CE2092"/>
    <w:rsid w:val="00D37112"/>
    <w:rsid w:val="00D66B3C"/>
    <w:rsid w:val="00DD7ABA"/>
    <w:rsid w:val="00DD7F47"/>
    <w:rsid w:val="00E32C5A"/>
    <w:rsid w:val="00EA21F3"/>
    <w:rsid w:val="00EA7F6B"/>
    <w:rsid w:val="00EC362D"/>
    <w:rsid w:val="00ED30BA"/>
    <w:rsid w:val="00EE42E6"/>
    <w:rsid w:val="00F21F42"/>
    <w:rsid w:val="00F62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493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52202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30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0B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72E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2ECE"/>
  </w:style>
  <w:style w:type="paragraph" w:styleId="Footer">
    <w:name w:val="footer"/>
    <w:basedOn w:val="Normal"/>
    <w:link w:val="FooterChar"/>
    <w:uiPriority w:val="99"/>
    <w:unhideWhenUsed/>
    <w:rsid w:val="00A72E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2EC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52202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30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0B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72E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2ECE"/>
  </w:style>
  <w:style w:type="paragraph" w:styleId="Footer">
    <w:name w:val="footer"/>
    <w:basedOn w:val="Normal"/>
    <w:link w:val="FooterChar"/>
    <w:uiPriority w:val="99"/>
    <w:unhideWhenUsed/>
    <w:rsid w:val="00A72E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2E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09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1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9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6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0</Words>
  <Characters>2979</Characters>
  <Application>Microsoft Office Word</Application>
  <DocSecurity>0</DocSecurity>
  <Lines>993</Lines>
  <Paragraphs>7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tibabu Vatte</dc:creator>
  <cp:keywords/>
  <dc:description/>
  <cp:lastModifiedBy>TBANIGA</cp:lastModifiedBy>
  <cp:revision>4</cp:revision>
  <cp:lastPrinted>2018-10-10T10:53:00Z</cp:lastPrinted>
  <dcterms:created xsi:type="dcterms:W3CDTF">2018-10-28T09:38:00Z</dcterms:created>
  <dcterms:modified xsi:type="dcterms:W3CDTF">2018-11-12T00:54:00Z</dcterms:modified>
</cp:coreProperties>
</file>